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13531" w14:textId="57CC44B3" w:rsidR="00082EEA" w:rsidRPr="008021F1" w:rsidRDefault="00082EEA" w:rsidP="00082EEA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bCs/>
          <w:sz w:val="22"/>
        </w:rPr>
      </w:pPr>
      <w:r w:rsidRPr="00B13415">
        <w:rPr>
          <w:rFonts w:ascii="Times New Roman" w:hAnsi="Times New Roman" w:cs="Times New Roman"/>
          <w:b/>
          <w:sz w:val="22"/>
        </w:rPr>
        <w:t xml:space="preserve">Additional file </w:t>
      </w:r>
      <w:r w:rsidR="00071B61">
        <w:rPr>
          <w:rFonts w:ascii="Times New Roman" w:hAnsi="Times New Roman" w:cs="Times New Roman"/>
          <w:b/>
          <w:sz w:val="22"/>
        </w:rPr>
        <w:t>5</w:t>
      </w:r>
      <w:r>
        <w:rPr>
          <w:rFonts w:ascii="Times New Roman" w:hAnsi="Times New Roman" w:cs="Times New Roman"/>
          <w:bCs/>
          <w:sz w:val="22"/>
        </w:rPr>
        <w:t xml:space="preserve"> </w:t>
      </w:r>
      <w:r w:rsidRPr="008021F1">
        <w:rPr>
          <w:rFonts w:ascii="Times New Roman" w:hAnsi="Times New Roman" w:cs="Times New Roman"/>
          <w:bCs/>
          <w:sz w:val="22"/>
        </w:rPr>
        <w:t>Subgroup analys</w:t>
      </w:r>
      <w:r>
        <w:rPr>
          <w:rFonts w:ascii="Times New Roman" w:hAnsi="Times New Roman" w:cs="Times New Roman"/>
          <w:bCs/>
          <w:sz w:val="22"/>
        </w:rPr>
        <w:t>i</w:t>
      </w:r>
      <w:r w:rsidRPr="008021F1">
        <w:rPr>
          <w:rFonts w:ascii="Times New Roman" w:hAnsi="Times New Roman" w:cs="Times New Roman"/>
          <w:bCs/>
          <w:sz w:val="22"/>
        </w:rPr>
        <w:t xml:space="preserve">s of incidence rates and hazard ratios for </w:t>
      </w:r>
      <w:r>
        <w:rPr>
          <w:rFonts w:ascii="Times New Roman" w:hAnsi="Times New Roman" w:cs="Times New Roman"/>
          <w:bCs/>
          <w:sz w:val="22"/>
        </w:rPr>
        <w:t>heart failure</w:t>
      </w:r>
      <w:r w:rsidRPr="008021F1">
        <w:rPr>
          <w:rFonts w:ascii="Times New Roman" w:hAnsi="Times New Roman" w:cs="Times New Roman"/>
          <w:bCs/>
          <w:sz w:val="22"/>
        </w:rPr>
        <w:t xml:space="preserve"> among migraine and control group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"/>
        <w:gridCol w:w="1181"/>
        <w:gridCol w:w="2126"/>
        <w:gridCol w:w="11"/>
        <w:gridCol w:w="1134"/>
        <w:gridCol w:w="1419"/>
        <w:gridCol w:w="1989"/>
        <w:gridCol w:w="1701"/>
        <w:gridCol w:w="1134"/>
        <w:gridCol w:w="1833"/>
        <w:gridCol w:w="931"/>
      </w:tblGrid>
      <w:tr w:rsidR="00082EEA" w:rsidRPr="00141763" w14:paraId="178C01DD" w14:textId="77777777" w:rsidTr="00396DCE">
        <w:trPr>
          <w:trHeight w:val="161"/>
        </w:trPr>
        <w:tc>
          <w:tcPr>
            <w:tcW w:w="518" w:type="pct"/>
            <w:gridSpan w:val="2"/>
            <w:vMerge w:val="restart"/>
            <w:tcBorders>
              <w:top w:val="single" w:sz="4" w:space="0" w:color="auto"/>
            </w:tcBorders>
            <w:noWrap/>
          </w:tcPr>
          <w:p w14:paraId="60827988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ubgroup</w:t>
            </w:r>
          </w:p>
        </w:tc>
        <w:tc>
          <w:tcPr>
            <w:tcW w:w="780" w:type="pct"/>
            <w:gridSpan w:val="2"/>
            <w:vMerge w:val="restart"/>
            <w:tcBorders>
              <w:top w:val="single" w:sz="4" w:space="0" w:color="auto"/>
            </w:tcBorders>
          </w:tcPr>
          <w:p w14:paraId="087D435B" w14:textId="77777777" w:rsidR="00082EEA" w:rsidRPr="00955766" w:rsidRDefault="00082EEA" w:rsidP="00396DCE">
            <w:pPr>
              <w:wordWrap/>
              <w:snapToGrid w:val="0"/>
              <w:spacing w:line="360" w:lineRule="auto"/>
              <w:ind w:firstLine="18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  <w:r w:rsidRPr="00955766">
              <w:rPr>
                <w:rFonts w:ascii="Times New Roman" w:hAnsi="Times New Roman" w:cs="Times New Roman"/>
                <w:sz w:val="22"/>
              </w:rPr>
              <w:t xml:space="preserve"> of event / </w:t>
            </w:r>
          </w:p>
          <w:p w14:paraId="488DB195" w14:textId="77777777" w:rsidR="00082EEA" w:rsidRPr="00141763" w:rsidRDefault="00082EEA" w:rsidP="00396DCE">
            <w:pPr>
              <w:wordWrap/>
              <w:snapToGrid w:val="0"/>
              <w:spacing w:line="360" w:lineRule="auto"/>
              <w:ind w:firstLine="180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.</w:t>
            </w:r>
            <w:r w:rsidRPr="00955766">
              <w:rPr>
                <w:rFonts w:ascii="Times New Roman" w:hAnsi="Times New Roman" w:cs="Times New Roman"/>
                <w:sz w:val="22"/>
              </w:rPr>
              <w:t xml:space="preserve"> of total (%)</w:t>
            </w:r>
          </w:p>
        </w:tc>
        <w:tc>
          <w:tcPr>
            <w:tcW w:w="414" w:type="pct"/>
            <w:vMerge w:val="restart"/>
            <w:tcBorders>
              <w:top w:val="single" w:sz="4" w:space="0" w:color="auto"/>
            </w:tcBorders>
          </w:tcPr>
          <w:p w14:paraId="7EE26B74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Follow-u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uration (PY)</w:t>
            </w:r>
          </w:p>
        </w:tc>
        <w:tc>
          <w:tcPr>
            <w:tcW w:w="518" w:type="pct"/>
            <w:vMerge w:val="restart"/>
            <w:tcBorders>
              <w:top w:val="single" w:sz="4" w:space="0" w:color="auto"/>
            </w:tcBorders>
          </w:tcPr>
          <w:p w14:paraId="4F414889" w14:textId="77777777" w:rsidR="00082EEA" w:rsidRPr="00955766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cidence rate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0</w:t>
            </w:r>
          </w:p>
          <w:p w14:paraId="1688924E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PY)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</w:tcPr>
          <w:p w14:paraId="10616858" w14:textId="77777777" w:rsidR="00082EEA" w:rsidRPr="00955766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Incidence rate difference</w:t>
            </w:r>
          </w:p>
          <w:p w14:paraId="03ECBFA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955766">
              <w:rPr>
                <w:rFonts w:ascii="Times New Roman" w:eastAsia="맑은 고딕" w:hAnsi="Times New Roman" w:cs="Times New Roman"/>
                <w:color w:val="000000"/>
                <w:sz w:val="22"/>
              </w:rPr>
              <w:t>(95% CI)</w:t>
            </w:r>
          </w:p>
        </w:tc>
        <w:tc>
          <w:tcPr>
            <w:tcW w:w="204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82232B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955766">
              <w:rPr>
                <w:rFonts w:ascii="Times New Roman" w:hAnsi="Times New Roman" w:cs="Times New Roman"/>
                <w:sz w:val="22"/>
              </w:rPr>
              <w:t xml:space="preserve">Hazard ratios </w:t>
            </w:r>
            <w:r>
              <w:rPr>
                <w:rFonts w:ascii="Times New Roman" w:hAnsi="Times New Roman" w:cs="Times New Roman"/>
                <w:sz w:val="22"/>
              </w:rPr>
              <w:t>(95% CI)</w:t>
            </w:r>
          </w:p>
        </w:tc>
      </w:tr>
      <w:tr w:rsidR="00082EEA" w:rsidRPr="00141763" w14:paraId="4CEB341C" w14:textId="77777777" w:rsidTr="00396DCE">
        <w:trPr>
          <w:trHeight w:val="161"/>
        </w:trPr>
        <w:tc>
          <w:tcPr>
            <w:tcW w:w="518" w:type="pct"/>
            <w:gridSpan w:val="2"/>
            <w:vMerge/>
            <w:tcBorders>
              <w:bottom w:val="single" w:sz="4" w:space="0" w:color="auto"/>
            </w:tcBorders>
            <w:noWrap/>
          </w:tcPr>
          <w:p w14:paraId="71303B9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0" w:type="pct"/>
            <w:gridSpan w:val="2"/>
            <w:vMerge/>
            <w:tcBorders>
              <w:bottom w:val="single" w:sz="4" w:space="0" w:color="auto"/>
            </w:tcBorders>
          </w:tcPr>
          <w:p w14:paraId="626A4A65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  <w:vMerge/>
            <w:tcBorders>
              <w:bottom w:val="single" w:sz="4" w:space="0" w:color="auto"/>
            </w:tcBorders>
          </w:tcPr>
          <w:p w14:paraId="22B4F65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518" w:type="pct"/>
            <w:vMerge/>
            <w:tcBorders>
              <w:bottom w:val="single" w:sz="4" w:space="0" w:color="auto"/>
            </w:tcBorders>
          </w:tcPr>
          <w:p w14:paraId="135BEFF5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  <w:vMerge/>
            <w:tcBorders>
              <w:bottom w:val="single" w:sz="4" w:space="0" w:color="auto"/>
            </w:tcBorders>
          </w:tcPr>
          <w:p w14:paraId="491136E3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47374B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55766">
              <w:rPr>
                <w:rFonts w:ascii="Times New Roman" w:hAnsi="Times New Roman" w:cs="Times New Roman"/>
                <w:color w:val="000000" w:themeColor="text1"/>
                <w:sz w:val="22"/>
              </w:rPr>
              <w:t>Crude</w:t>
            </w:r>
          </w:p>
        </w:tc>
        <w:tc>
          <w:tcPr>
            <w:tcW w:w="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C523B1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41763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9B0F52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verlap weighted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141763">
              <w:rPr>
                <w:rFonts w:ascii="Times New Roman" w:hAnsi="Times New Roman" w:cs="Times New Roman"/>
                <w:sz w:val="22"/>
              </w:rPr>
              <w:t>model</w:t>
            </w:r>
            <w:r w:rsidRPr="002936D4">
              <w:rPr>
                <w:rFonts w:ascii="Times New Roman" w:eastAsia="맑은 고딕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4B9F4A4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41763">
              <w:rPr>
                <w:rFonts w:ascii="Times New Roman" w:hAnsi="Times New Roman" w:cs="Times New Roman"/>
                <w:color w:val="000000" w:themeColor="text1"/>
                <w:sz w:val="22"/>
              </w:rPr>
              <w:t>P-value</w:t>
            </w:r>
          </w:p>
        </w:tc>
      </w:tr>
      <w:tr w:rsidR="00082EEA" w:rsidRPr="00141763" w14:paraId="37C99D1D" w14:textId="77777777" w:rsidTr="00396DCE">
        <w:trPr>
          <w:trHeight w:val="161"/>
        </w:trPr>
        <w:tc>
          <w:tcPr>
            <w:tcW w:w="1712" w:type="pct"/>
            <w:gridSpan w:val="5"/>
            <w:tcBorders>
              <w:top w:val="single" w:sz="4" w:space="0" w:color="auto"/>
            </w:tcBorders>
            <w:noWrap/>
          </w:tcPr>
          <w:p w14:paraId="763AEBA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Age &lt;60 years old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4D6FBC43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296389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tcBorders>
              <w:top w:val="single" w:sz="4" w:space="0" w:color="auto"/>
            </w:tcBorders>
          </w:tcPr>
          <w:p w14:paraId="680517E5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  <w:tcBorders>
              <w:top w:val="single" w:sz="4" w:space="0" w:color="auto"/>
            </w:tcBorders>
          </w:tcPr>
          <w:p w14:paraId="2672AABF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180D3336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</w:tcPr>
          <w:p w14:paraId="4D725F94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B65CE" w:rsidRPr="00141763" w14:paraId="27C8E21F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C9D2E09" w14:textId="77777777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4FBFA91" w14:textId="77777777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</w:tcBorders>
            <w:shd w:val="clear" w:color="000000" w:fill="FFFFFF"/>
          </w:tcPr>
          <w:p w14:paraId="11C86AB7" w14:textId="76044E4E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05 / 22,260 (0.5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</w:tcPr>
          <w:p w14:paraId="50B2A062" w14:textId="2350CEFD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45,187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6FBFA864" w14:textId="182E6248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26ABE789" w14:textId="48D529F4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4 (-0.04 to 0.1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BDE3921" w14:textId="77AA70C4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0.90-1.3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7426FF9" w14:textId="1C312523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2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ACE53CA" w14:textId="204C81E6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0.93-1.3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87125ED" w14:textId="12DB0154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256</w:t>
            </w:r>
          </w:p>
        </w:tc>
      </w:tr>
      <w:tr w:rsidR="00EB65CE" w:rsidRPr="00141763" w14:paraId="21923644" w14:textId="77777777" w:rsidTr="00396DCE">
        <w:trPr>
          <w:trHeight w:val="161"/>
        </w:trPr>
        <w:tc>
          <w:tcPr>
            <w:tcW w:w="87" w:type="pct"/>
            <w:noWrap/>
          </w:tcPr>
          <w:p w14:paraId="60977DD3" w14:textId="77777777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EC2FB31" w14:textId="77777777" w:rsidR="00EB65CE" w:rsidRPr="00141763" w:rsidRDefault="00EB65CE" w:rsidP="00EB65C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</w:tcBorders>
            <w:shd w:val="clear" w:color="000000" w:fill="FFFFFF"/>
          </w:tcPr>
          <w:p w14:paraId="092B6417" w14:textId="749AE565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74 / 89,040 (0.4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</w:tcPr>
          <w:p w14:paraId="60AB7F4D" w14:textId="631CE137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973,775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2E3F889D" w14:textId="18F4AC57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5668A821" w14:textId="77777777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806E391" w14:textId="54E4E86C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B54E288" w14:textId="77777777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2833F5E" w14:textId="019B2719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022C953" w14:textId="77777777" w:rsidR="00EB65CE" w:rsidRPr="00141763" w:rsidRDefault="00EB65CE" w:rsidP="00EB65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4B0417B5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0138A2A1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Age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41763">
              <w:rPr>
                <w:rFonts w:ascii="Times New Roman" w:hAnsi="Times New Roman" w:cs="Times New Roman"/>
                <w:sz w:val="22"/>
              </w:rPr>
              <w:t>60 years old</w:t>
            </w:r>
          </w:p>
        </w:tc>
        <w:tc>
          <w:tcPr>
            <w:tcW w:w="518" w:type="pct"/>
          </w:tcPr>
          <w:p w14:paraId="74C3986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EB9D3A7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9F969D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05E0B1D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2DD1F3D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80460D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A57C90" w:rsidRPr="00141763" w14:paraId="28DE953A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70E6167" w14:textId="77777777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DBBA6C6" w14:textId="77777777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2F9EB99" w14:textId="106818B7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75 / 22,986 (2.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68D0152F" w14:textId="12A90E78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84,32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1C9ACA8" w14:textId="6D633CA3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.6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0F150D3" w14:textId="6DACAB8D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6 (-0.14 to 0.4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4B64D13" w14:textId="2F9FB0EF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6-1.1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0B7A201" w14:textId="4D6CE86C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3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FCEC5F9" w14:textId="0E6B6FB0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1 (0.94-1.0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A8DB17A" w14:textId="3BEEC557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777</w:t>
            </w:r>
          </w:p>
        </w:tc>
      </w:tr>
      <w:tr w:rsidR="00A57C90" w:rsidRPr="00141763" w14:paraId="0199A445" w14:textId="77777777" w:rsidTr="00396DCE">
        <w:trPr>
          <w:trHeight w:val="161"/>
        </w:trPr>
        <w:tc>
          <w:tcPr>
            <w:tcW w:w="87" w:type="pct"/>
            <w:noWrap/>
          </w:tcPr>
          <w:p w14:paraId="7E0F87F1" w14:textId="77777777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4DF1965" w14:textId="77777777" w:rsidR="00A57C90" w:rsidRPr="00141763" w:rsidRDefault="00A57C90" w:rsidP="00A57C90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DDE0072" w14:textId="1C51E8E4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,502 / 91,944 (2.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78C3FD90" w14:textId="3D98E546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714,83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1E369BD" w14:textId="0302EBF5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.5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C5C24D7" w14:textId="77777777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5FE3A40" w14:textId="2BAC6474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50D838B" w14:textId="77777777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27C1A40" w14:textId="1D2CECB9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E07F047" w14:textId="77777777" w:rsidR="00A57C90" w:rsidRPr="00141763" w:rsidRDefault="00A57C90" w:rsidP="00A57C90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3DABB22C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7E3FA1B0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518" w:type="pct"/>
          </w:tcPr>
          <w:p w14:paraId="6A2AC6BC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61711F6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E18C0E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6ADB3D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0D908F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13A892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9257F" w:rsidRPr="00141763" w14:paraId="67CDC67E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EDF0D23" w14:textId="77777777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E07E423" w14:textId="77777777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FC7E643" w14:textId="7DEEE201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20 / 14,773 (1.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52D9601F" w14:textId="401EB398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29,26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8495F8C" w14:textId="4D8A5741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1E37958" w14:textId="39B31C85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3 (-0.22 to 0.2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EB2E5A1" w14:textId="4079F9E5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88-1.1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0204853" w14:textId="6D887775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81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837549" w14:textId="048CDE3B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5 (0.85-1.0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B376942" w14:textId="5A3E3DF6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425</w:t>
            </w:r>
          </w:p>
        </w:tc>
      </w:tr>
      <w:tr w:rsidR="0009257F" w:rsidRPr="00141763" w14:paraId="293C27EF" w14:textId="77777777" w:rsidTr="00396DCE">
        <w:trPr>
          <w:trHeight w:val="161"/>
        </w:trPr>
        <w:tc>
          <w:tcPr>
            <w:tcW w:w="87" w:type="pct"/>
            <w:noWrap/>
          </w:tcPr>
          <w:p w14:paraId="5C44AE7B" w14:textId="77777777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1E6954D" w14:textId="77777777" w:rsidR="0009257F" w:rsidRPr="00141763" w:rsidRDefault="0009257F" w:rsidP="0009257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80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5FA850A" w14:textId="2E93FEA9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46 / 59,092 (1.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</w:tcPr>
          <w:p w14:paraId="46CE90D9" w14:textId="76275B53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06,78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D97A1DB" w14:textId="6FC8F1ED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6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D294445" w14:textId="77777777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32CF2B0" w14:textId="1C41F150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E675229" w14:textId="77777777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CC7AB0F" w14:textId="4BFDBC85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2FA592F" w14:textId="77777777" w:rsidR="0009257F" w:rsidRPr="00141763" w:rsidRDefault="0009257F" w:rsidP="0009257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2B9804E4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03D4B6B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eastAsia="맑은 고딕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518" w:type="pct"/>
          </w:tcPr>
          <w:p w14:paraId="127281D8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DEBFC8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142D42D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BD2B11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4CE0AB2D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213C5C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61D63" w:rsidRPr="00141763" w14:paraId="0DF3C0A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02007A3F" w14:textId="77777777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75E6713" w14:textId="77777777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BA539D8" w14:textId="2ED89934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60 / 30,473 (1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CA8DA33" w14:textId="57DDA56F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00,24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4C7C259" w14:textId="138F4D53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E77B8DC" w14:textId="4A508D17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5 (-0.02 to 0.3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1FB9262" w14:textId="5E8BAD40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9 (0.99-1.1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B2B97DC" w14:textId="361BD21D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87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26DC019" w14:textId="2E77E547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6-1.1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76F2538" w14:textId="4789AFE4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69</w:t>
            </w:r>
          </w:p>
        </w:tc>
      </w:tr>
      <w:tr w:rsidR="00F61D63" w:rsidRPr="00141763" w14:paraId="007837D8" w14:textId="77777777" w:rsidTr="00F61D63">
        <w:trPr>
          <w:trHeight w:val="237"/>
        </w:trPr>
        <w:tc>
          <w:tcPr>
            <w:tcW w:w="87" w:type="pct"/>
            <w:noWrap/>
          </w:tcPr>
          <w:p w14:paraId="5B32489D" w14:textId="77777777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318A499" w14:textId="77777777" w:rsidR="00F61D63" w:rsidRPr="00141763" w:rsidRDefault="00F61D63" w:rsidP="00F61D6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36F5B32" w14:textId="566B6073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,030 / 121,892 (1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20A704B" w14:textId="2E302B1F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181,82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582D300" w14:textId="6F753888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6E57440" w14:textId="77777777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BA99F81" w14:textId="3EACB732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558F30C" w14:textId="77777777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07115BB" w14:textId="39CFCCAC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D5BA93C" w14:textId="77777777" w:rsidR="00F61D63" w:rsidRPr="00141763" w:rsidRDefault="00F61D63" w:rsidP="00F61D6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4D44AE54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F03132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proofErr w:type="gramStart"/>
            <w:r w:rsidRPr="00141763">
              <w:rPr>
                <w:rFonts w:ascii="Times New Roman" w:hAnsi="Times New Roman" w:cs="Times New Roman"/>
                <w:sz w:val="22"/>
              </w:rPr>
              <w:t>Low income</w:t>
            </w:r>
            <w:proofErr w:type="gramEnd"/>
            <w:r w:rsidRPr="00141763">
              <w:rPr>
                <w:rFonts w:ascii="Times New Roman" w:hAnsi="Times New Roman" w:cs="Times New Roman"/>
                <w:sz w:val="22"/>
              </w:rPr>
              <w:t xml:space="preserve"> group</w:t>
            </w:r>
          </w:p>
        </w:tc>
        <w:tc>
          <w:tcPr>
            <w:tcW w:w="518" w:type="pct"/>
          </w:tcPr>
          <w:p w14:paraId="540306D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132AC150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A46C94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8A4202D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B733C7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EE333B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63791" w:rsidRPr="00141763" w14:paraId="792130C5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5EE0B018" w14:textId="77777777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CD071EA" w14:textId="77777777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3AF1F1D" w14:textId="1373C0AB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11 / 22,183 (1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0494DD0" w14:textId="235FA21E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12,31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73AF9D4" w14:textId="3FA12C14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9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C8F2EFB" w14:textId="0F4FD2A9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0 (-0.11 to 0.3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C0A1B69" w14:textId="3D229D7F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94-1.1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ACA8F3E" w14:textId="61FE4D98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4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7E6205B" w14:textId="66B15D5B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9 (0.91-1.0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2740CF0" w14:textId="5BB930D7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805</w:t>
            </w:r>
          </w:p>
        </w:tc>
      </w:tr>
      <w:tr w:rsidR="00E63791" w:rsidRPr="00141763" w14:paraId="278A6CA2" w14:textId="77777777" w:rsidTr="00396DCE">
        <w:trPr>
          <w:trHeight w:val="161"/>
        </w:trPr>
        <w:tc>
          <w:tcPr>
            <w:tcW w:w="87" w:type="pct"/>
            <w:noWrap/>
          </w:tcPr>
          <w:p w14:paraId="0958F0C1" w14:textId="77777777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418C0E7" w14:textId="77777777" w:rsidR="00E63791" w:rsidRPr="00141763" w:rsidRDefault="00E63791" w:rsidP="00E6379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4AD3EE0" w14:textId="3B7389FA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525 / 88,732 (1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551F2DC" w14:textId="26A434FF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30,85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3DED9CE" w14:textId="6D430AAA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756A5A6" w14:textId="77777777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21DCE22" w14:textId="695D9E2F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C79DFDE" w14:textId="77777777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A8E289B" w14:textId="2411AF03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AB89DCC" w14:textId="77777777" w:rsidR="00E63791" w:rsidRPr="00141763" w:rsidRDefault="00E63791" w:rsidP="00E6379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2404756F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04764E4F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High income group</w:t>
            </w:r>
          </w:p>
        </w:tc>
        <w:tc>
          <w:tcPr>
            <w:tcW w:w="518" w:type="pct"/>
          </w:tcPr>
          <w:p w14:paraId="49A6DCC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17195D7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D8E2C2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23FAB5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F9D92D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B16C80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43704" w:rsidRPr="00141763" w14:paraId="386933AA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5A19E256" w14:textId="77777777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E0CF43B" w14:textId="77777777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2023FFE" w14:textId="2DB8CE08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69 / 23,063 (1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B5DD4D4" w14:textId="0D38AB31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17,19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9BAB5E4" w14:textId="384B9121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AE09C75" w14:textId="3F91E0EC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2 (-0.06 to 0.3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5DF09EB" w14:textId="60800B26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8 (0.96-1.2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88C7F46" w14:textId="367BA777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9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0FB607F" w14:textId="298844A4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5-1.1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6B1A73B" w14:textId="75829528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61</w:t>
            </w:r>
          </w:p>
        </w:tc>
      </w:tr>
      <w:tr w:rsidR="00F43704" w:rsidRPr="00141763" w14:paraId="473B5BCE" w14:textId="77777777" w:rsidTr="00396DCE">
        <w:trPr>
          <w:trHeight w:val="161"/>
        </w:trPr>
        <w:tc>
          <w:tcPr>
            <w:tcW w:w="87" w:type="pct"/>
            <w:noWrap/>
          </w:tcPr>
          <w:p w14:paraId="36EFC132" w14:textId="77777777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6D37D19" w14:textId="77777777" w:rsidR="00F43704" w:rsidRPr="00141763" w:rsidRDefault="00F43704" w:rsidP="00F4370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A72EB12" w14:textId="16EF9C34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351 / 92,252 (1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5B0D3DA" w14:textId="4CBE5995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57,76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BBC2285" w14:textId="5F5A6688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B85175D" w14:textId="77777777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BDE3CD3" w14:textId="1B40FB68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7D0562D" w14:textId="77777777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E86C900" w14:textId="4AE654E4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3D9D7DF" w14:textId="77777777" w:rsidR="00F43704" w:rsidRPr="00141763" w:rsidRDefault="00F43704" w:rsidP="00F4370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68738397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4B3DC6D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Urban residents</w:t>
            </w:r>
          </w:p>
        </w:tc>
        <w:tc>
          <w:tcPr>
            <w:tcW w:w="518" w:type="pct"/>
          </w:tcPr>
          <w:p w14:paraId="1C026AF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3CD7FE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DB0D7C0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451ACE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C61FC3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614D67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D31314" w:rsidRPr="00141763" w14:paraId="62B00767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328C3031" w14:textId="77777777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72196B3" w14:textId="77777777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E9F3521" w14:textId="3392533E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17 / 17,713 (1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CC6269A" w14:textId="2DF2BD19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67,66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8C3C647" w14:textId="2E4681B1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2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99A4DA9" w14:textId="6DE2D1AB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6 (-0.13 to 0.2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FA22B42" w14:textId="5B1F9F1C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90-1.2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B6234CD" w14:textId="7EAA8755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9094A8" w14:textId="5A036869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1-1.1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2A3D85D" w14:textId="7B04DFC4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93</w:t>
            </w:r>
          </w:p>
        </w:tc>
      </w:tr>
      <w:tr w:rsidR="00D31314" w:rsidRPr="00141763" w14:paraId="5FA9F650" w14:textId="77777777" w:rsidTr="00396DCE">
        <w:trPr>
          <w:trHeight w:val="161"/>
        </w:trPr>
        <w:tc>
          <w:tcPr>
            <w:tcW w:w="87" w:type="pct"/>
            <w:noWrap/>
          </w:tcPr>
          <w:p w14:paraId="1618ED4A" w14:textId="77777777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553E575" w14:textId="77777777" w:rsidR="00D31314" w:rsidRPr="00141763" w:rsidRDefault="00D31314" w:rsidP="00D3131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E968E7A" w14:textId="55A92F2A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20 / 70,852 (1.2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0E4910C" w14:textId="02904E52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62,53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B9D5214" w14:textId="655A635F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24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D627F23" w14:textId="77777777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6B4528F" w14:textId="264C7B79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ED000B5" w14:textId="77777777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CB7E18A" w14:textId="5765A103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5545768" w14:textId="77777777" w:rsidR="00D31314" w:rsidRPr="00141763" w:rsidRDefault="00D31314" w:rsidP="00D3131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38E15736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65B4A7C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Rural residents</w:t>
            </w:r>
          </w:p>
        </w:tc>
        <w:tc>
          <w:tcPr>
            <w:tcW w:w="518" w:type="pct"/>
          </w:tcPr>
          <w:p w14:paraId="47452E58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40FC1C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2B88F68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065BA8F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9B2D7EB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D120F49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6261C" w:rsidRPr="00141763" w14:paraId="1F61491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37DB777A" w14:textId="77777777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9835A62" w14:textId="77777777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F2F645A" w14:textId="0C65F201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63 / 27,533 (2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829A930" w14:textId="67130622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61,84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14C5DC6" w14:textId="12D39093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1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9B62569" w14:textId="063BFDC7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5 (-0.05 to 0.3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BC5F4A1" w14:textId="3CA1BD34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7 (0.98-1.1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44682E8" w14:textId="069E2698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44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018BD85" w14:textId="0AD095C9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1 (0.94-1.0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02B7CD9" w14:textId="7D0490C5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769</w:t>
            </w:r>
          </w:p>
        </w:tc>
      </w:tr>
      <w:tr w:rsidR="0036261C" w:rsidRPr="00141763" w14:paraId="5D2B855A" w14:textId="77777777" w:rsidTr="00396DCE">
        <w:trPr>
          <w:trHeight w:val="161"/>
        </w:trPr>
        <w:tc>
          <w:tcPr>
            <w:tcW w:w="87" w:type="pct"/>
            <w:noWrap/>
          </w:tcPr>
          <w:p w14:paraId="723E5418" w14:textId="77777777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C2D094A" w14:textId="77777777" w:rsidR="0036261C" w:rsidRPr="00141763" w:rsidRDefault="0036261C" w:rsidP="0036261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6CA3D5D" w14:textId="3E5CCE0A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,056 / 110,132 (1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7A0FEB0" w14:textId="3EBE1846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026,08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65780F9" w14:textId="6CD37778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0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5FBC4E5" w14:textId="77777777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56BD695F" w14:textId="655EC6C9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3B8035CF" w14:textId="77777777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09D06F0" w14:textId="29C03794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31FFCA1" w14:textId="77777777" w:rsidR="0036261C" w:rsidRPr="00141763" w:rsidRDefault="0036261C" w:rsidP="0036261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623D73E1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9A7B7D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Underweight</w:t>
            </w:r>
          </w:p>
        </w:tc>
        <w:tc>
          <w:tcPr>
            <w:tcW w:w="518" w:type="pct"/>
          </w:tcPr>
          <w:p w14:paraId="6245A83F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554689B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23DD57B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09339AFD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BCDA47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3B2A564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C059B" w:rsidRPr="00141763" w14:paraId="63DFDD2D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6A936982" w14:textId="77777777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4439A36" w14:textId="77777777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07FD85E" w14:textId="5E2F0264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3 / 1,083 (4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39C6450" w14:textId="3CE62151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9,30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1C14CEC" w14:textId="7F19309F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.6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FB0B6E0" w14:textId="216054F6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3 (0.45 to 3.0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64919B" w14:textId="581FFE06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60 (1.12-2.2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232DD2C" w14:textId="4EBFF67E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09</w:t>
            </w:r>
            <w:r w:rsidRPr="00EC059B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5BB01D" w14:textId="426491FA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32 (0.98-1.7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C7FF4D1" w14:textId="00A10CFB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66</w:t>
            </w:r>
          </w:p>
        </w:tc>
      </w:tr>
      <w:tr w:rsidR="00EC059B" w:rsidRPr="00141763" w14:paraId="56876F64" w14:textId="77777777" w:rsidTr="00396DCE">
        <w:trPr>
          <w:trHeight w:val="161"/>
        </w:trPr>
        <w:tc>
          <w:tcPr>
            <w:tcW w:w="87" w:type="pct"/>
            <w:noWrap/>
          </w:tcPr>
          <w:p w14:paraId="1E34ECBA" w14:textId="77777777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F6A6C31" w14:textId="77777777" w:rsidR="00EC059B" w:rsidRPr="00141763" w:rsidRDefault="00EC059B" w:rsidP="00EC059B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0C57EB9" w14:textId="4AAA5771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10 / 4,633 (2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39B60D7" w14:textId="2AEC3C09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8,13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ADEE595" w14:textId="6B05A1AB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8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41A57EC" w14:textId="77777777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1ABEDEC" w14:textId="00639F56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BD353DF" w14:textId="77777777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5456363" w14:textId="3C249014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2028A7C" w14:textId="77777777" w:rsidR="00EC059B" w:rsidRPr="00141763" w:rsidRDefault="00EC059B" w:rsidP="00EC059B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0D422B8F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4C93FF3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Normal weight</w:t>
            </w:r>
          </w:p>
        </w:tc>
        <w:tc>
          <w:tcPr>
            <w:tcW w:w="518" w:type="pct"/>
          </w:tcPr>
          <w:p w14:paraId="57A700F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CDD5D66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1354DF1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9FEF7FB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57C1960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4E62C6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962ED" w:rsidRPr="00141763" w14:paraId="3B313845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3E8DD302" w14:textId="77777777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1E4C732" w14:textId="77777777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0BAB058" w14:textId="55612BA1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35 / 16,367 (1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50BD804" w14:textId="5373D1BC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55,76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26AE633" w14:textId="057E1E60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5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A0DF6B5" w14:textId="462A6856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-0.04 (-0.26 to 0.1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BE8933" w14:textId="412FA376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7 (0.84-1.1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A21E5B" w14:textId="7192726D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709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2733EB6" w14:textId="2712B32C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0 (0.8-1.0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A3981B0" w14:textId="57BC232B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76</w:t>
            </w:r>
          </w:p>
        </w:tc>
      </w:tr>
      <w:tr w:rsidR="00F962ED" w:rsidRPr="00141763" w14:paraId="3325DCEE" w14:textId="77777777" w:rsidTr="00396DCE">
        <w:trPr>
          <w:trHeight w:val="161"/>
        </w:trPr>
        <w:tc>
          <w:tcPr>
            <w:tcW w:w="87" w:type="pct"/>
            <w:noWrap/>
          </w:tcPr>
          <w:p w14:paraId="6A488827" w14:textId="77777777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B9C3F3E" w14:textId="77777777" w:rsidR="00F962ED" w:rsidRPr="00141763" w:rsidRDefault="00F962ED" w:rsidP="00F962E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4333020" w14:textId="330AE377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946 / 65,781 (1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ACA062E" w14:textId="79DFD9E9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11,01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35BE249" w14:textId="7316DBD9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55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704E09D" w14:textId="77777777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129B590" w14:textId="5EFC0352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28271694" w14:textId="77777777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7E99E741" w14:textId="10DDFE03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149B15B" w14:textId="77777777" w:rsidR="00F962ED" w:rsidRPr="00141763" w:rsidRDefault="00F962ED" w:rsidP="00F962E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608B06AA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4E996D74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verweight</w:t>
            </w:r>
          </w:p>
        </w:tc>
        <w:tc>
          <w:tcPr>
            <w:tcW w:w="518" w:type="pct"/>
          </w:tcPr>
          <w:p w14:paraId="6F08D08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035DA7C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D0BAD79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40AE06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04FF3E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64C19E9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682506" w:rsidRPr="00141763" w14:paraId="06AF818C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508B8DE2" w14:textId="77777777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4CF070C" w14:textId="77777777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54E1912" w14:textId="1F8DFF93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82 / 12,230 (1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024ACD9" w14:textId="7E0DFC8B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16,63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A07A420" w14:textId="49F52BA3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5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230284F" w14:textId="28A92A04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4 (-0.11 to 0.38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C8727E2" w14:textId="136560FE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10 (0.93-1.2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811FC90" w14:textId="3901C30B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27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5131D12" w14:textId="1FF80032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6 (0.92-1.2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94EFF94" w14:textId="25A98D86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410</w:t>
            </w:r>
          </w:p>
        </w:tc>
      </w:tr>
      <w:tr w:rsidR="00682506" w:rsidRPr="00141763" w14:paraId="1D593AE4" w14:textId="77777777" w:rsidTr="00396DCE">
        <w:trPr>
          <w:trHeight w:val="161"/>
        </w:trPr>
        <w:tc>
          <w:tcPr>
            <w:tcW w:w="87" w:type="pct"/>
            <w:noWrap/>
          </w:tcPr>
          <w:p w14:paraId="160994DB" w14:textId="77777777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8A0437E" w14:textId="77777777" w:rsidR="00682506" w:rsidRPr="00141763" w:rsidRDefault="00682506" w:rsidP="00682506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749F984" w14:textId="48A74D64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46 / 48,297 (1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BF5EE08" w14:textId="15A49344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54,64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4B981C5" w14:textId="0445B206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BB44CBE" w14:textId="77777777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EF0D743" w14:textId="120EC8C6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487EEEB2" w14:textId="77777777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4897F5D6" w14:textId="14482DAA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8BEDE0C" w14:textId="77777777" w:rsidR="00682506" w:rsidRPr="00141763" w:rsidRDefault="00682506" w:rsidP="00682506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39D57744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03351014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Obese</w:t>
            </w:r>
          </w:p>
        </w:tc>
        <w:tc>
          <w:tcPr>
            <w:tcW w:w="518" w:type="pct"/>
          </w:tcPr>
          <w:p w14:paraId="25B67B2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64A031C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0A1CA19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09D30D2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0AB822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EAC0F5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F13FD" w:rsidRPr="00141763" w14:paraId="335E7AB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D4D37E8" w14:textId="77777777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6668EB5" w14:textId="77777777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77D7DE9" w14:textId="0FBCA6E7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20 / 15,566 (2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4542A6A" w14:textId="7F4EDCB8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47,80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BEBE506" w14:textId="4F25CA6B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1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3BDD9B7" w14:textId="7E72F21F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6 (-0.10 to 0.4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55626B5" w14:textId="4365492A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8 (0.95-1.22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517D6CE" w14:textId="721C252C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227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E9869A3" w14:textId="527FFB87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95-1.16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8197305" w14:textId="69040F1B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32</w:t>
            </w:r>
          </w:p>
        </w:tc>
      </w:tr>
      <w:tr w:rsidR="007F13FD" w:rsidRPr="00141763" w14:paraId="6FE60547" w14:textId="77777777" w:rsidTr="00396DCE">
        <w:trPr>
          <w:trHeight w:val="161"/>
        </w:trPr>
        <w:tc>
          <w:tcPr>
            <w:tcW w:w="87" w:type="pct"/>
            <w:noWrap/>
          </w:tcPr>
          <w:p w14:paraId="4A9731B3" w14:textId="77777777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55A6ABC" w14:textId="77777777" w:rsidR="007F13FD" w:rsidRPr="00141763" w:rsidRDefault="007F13FD" w:rsidP="007F13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8BD6572" w14:textId="186F7420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174 / 62,273 (1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4E99444" w14:textId="0C77991D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84,81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FE9C3F9" w14:textId="359219E0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0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6102E67" w14:textId="77777777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5D10480" w14:textId="6EBFD506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EA68F98" w14:textId="77777777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6DFA60B" w14:textId="7F5C2A12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CF1B628" w14:textId="77777777" w:rsidR="007F13FD" w:rsidRPr="00141763" w:rsidRDefault="007F13FD" w:rsidP="007F13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456A13E0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665727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Nonsmoker</w:t>
            </w:r>
          </w:p>
        </w:tc>
        <w:tc>
          <w:tcPr>
            <w:tcW w:w="518" w:type="pct"/>
          </w:tcPr>
          <w:p w14:paraId="5CE470C7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2C77BA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9E07F9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48B218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58927DC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6F0228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A66892" w:rsidRPr="00141763" w14:paraId="1B11BDEA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11894900" w14:textId="77777777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AC2498F" w14:textId="77777777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A8CD481" w14:textId="4D6AE699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50 / 36,689 (1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7C145BC" w14:textId="17206DDD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57,61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C9D1438" w14:textId="35B4D624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11D506F" w14:textId="7991DC7C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4 (-0.01 to 0.2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CA36C9E" w14:textId="6B35164A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8 (0.99-1.1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48ACF62" w14:textId="4C779223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C428358" w14:textId="60942060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7-1.1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EB5AF44" w14:textId="10A295FB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21</w:t>
            </w:r>
          </w:p>
        </w:tc>
      </w:tr>
      <w:tr w:rsidR="00A66892" w:rsidRPr="00141763" w14:paraId="2745563D" w14:textId="77777777" w:rsidTr="00396DCE">
        <w:trPr>
          <w:trHeight w:val="161"/>
        </w:trPr>
        <w:tc>
          <w:tcPr>
            <w:tcW w:w="87" w:type="pct"/>
            <w:noWrap/>
          </w:tcPr>
          <w:p w14:paraId="12AF7761" w14:textId="77777777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0836EA5" w14:textId="77777777" w:rsidR="00A66892" w:rsidRPr="00141763" w:rsidRDefault="00A66892" w:rsidP="00A66892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D38A8CC" w14:textId="384862CF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,320 / 144,679 (1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1B099DE" w14:textId="385373D4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383,93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6F0B8195" w14:textId="3B1E216C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27772A38" w14:textId="77777777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19B5EEB" w14:textId="0BA65C33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095162A" w14:textId="77777777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2803D52" w14:textId="12056C4C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CBD5A7E" w14:textId="77777777" w:rsidR="00A66892" w:rsidRPr="00141763" w:rsidRDefault="00A66892" w:rsidP="00A66892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228E1B3E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A0A1A0F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Past and current smoker</w:t>
            </w:r>
          </w:p>
        </w:tc>
        <w:tc>
          <w:tcPr>
            <w:tcW w:w="518" w:type="pct"/>
          </w:tcPr>
          <w:p w14:paraId="60967841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7904868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5367BBF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636308B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7F11C6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7DADE4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1B2B43" w:rsidRPr="00141763" w14:paraId="5A9E98C1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0B7DE15" w14:textId="77777777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68CFAD2F" w14:textId="77777777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233D0F3" w14:textId="576048FC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30 / 8,557 (1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8E3AAD5" w14:textId="6B758BA1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71,89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11D7BD4" w14:textId="5408752C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3246BAE" w14:textId="5746C2FD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-0.02 (-0.36 to </w:t>
            </w: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0.33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743A8D5" w14:textId="0865D424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0.99 (0.82-1.2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9B0DD2D" w14:textId="107D339E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31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121F379" w14:textId="4B17F3DE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0 (0.78-1.0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E8620A1" w14:textId="4383A9DA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71</w:t>
            </w:r>
          </w:p>
        </w:tc>
      </w:tr>
      <w:tr w:rsidR="001B2B43" w:rsidRPr="00141763" w14:paraId="1C7131D5" w14:textId="77777777" w:rsidTr="00396DCE">
        <w:trPr>
          <w:trHeight w:val="161"/>
        </w:trPr>
        <w:tc>
          <w:tcPr>
            <w:tcW w:w="87" w:type="pct"/>
            <w:noWrap/>
          </w:tcPr>
          <w:p w14:paraId="1156FCE8" w14:textId="77777777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1310D1F" w14:textId="77777777" w:rsidR="001B2B43" w:rsidRPr="00141763" w:rsidRDefault="001B2B43" w:rsidP="001B2B4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61D14AFB" w14:textId="08213C77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56 / 36,305 (1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5366E87" w14:textId="2C213D72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04,68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43B07BD" w14:textId="178CDE91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7A49734" w14:textId="77777777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04992EA" w14:textId="3446185F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195D980" w14:textId="77777777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3CC5C9B5" w14:textId="2CDC1A06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AD8062A" w14:textId="77777777" w:rsidR="001B2B43" w:rsidRPr="00141763" w:rsidRDefault="001B2B43" w:rsidP="001B2B4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18FF90EA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3D91712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inking habit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 &lt;1 time a week</w:t>
            </w:r>
          </w:p>
        </w:tc>
        <w:tc>
          <w:tcPr>
            <w:tcW w:w="518" w:type="pct"/>
          </w:tcPr>
          <w:p w14:paraId="0FAF990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E8F490F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39F2AD4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DEE34B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668311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0630CB9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F116FC" w:rsidRPr="00141763" w14:paraId="633FFD60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1F671CCE" w14:textId="77777777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51C8BC5D" w14:textId="77777777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CEF1819" w14:textId="3201A1D8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60 / 34,309 (1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B7C4888" w14:textId="4511BF5B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47,94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9F74DE5" w14:textId="39983BAC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9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F73FE6A" w14:textId="5655650C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1 (-0.05 to 0.2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FF41980" w14:textId="4AFB98F5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6 (0.97-1.16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2831A0A" w14:textId="60CEFB6E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6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A8AE9F7" w14:textId="671274D5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5-1.0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E3E9DFF" w14:textId="3A3349F2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22</w:t>
            </w:r>
          </w:p>
        </w:tc>
      </w:tr>
      <w:tr w:rsidR="00F116FC" w:rsidRPr="00141763" w14:paraId="2D5EBEEF" w14:textId="77777777" w:rsidTr="00396DCE">
        <w:trPr>
          <w:trHeight w:val="161"/>
        </w:trPr>
        <w:tc>
          <w:tcPr>
            <w:tcW w:w="87" w:type="pct"/>
            <w:noWrap/>
          </w:tcPr>
          <w:p w14:paraId="28E83F7E" w14:textId="77777777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0D882A9" w14:textId="77777777" w:rsidR="00F116FC" w:rsidRPr="00141763" w:rsidRDefault="00F116FC" w:rsidP="00F116F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D198EF2" w14:textId="4B5EE475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,370 / 133,687 (1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88DB601" w14:textId="527B7D7F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329,01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F8C00E9" w14:textId="6608C0D9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90B9522" w14:textId="77777777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C64EC75" w14:textId="0B7EE3C7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6CFF355" w14:textId="77777777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2B6F1DF" w14:textId="5B04DE10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4F69EABA" w14:textId="77777777" w:rsidR="00F116FC" w:rsidRPr="00141763" w:rsidRDefault="00F116FC" w:rsidP="00F116F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2A94D3DA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6CF96B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rinking habit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 ≥1 time a week</w:t>
            </w:r>
          </w:p>
        </w:tc>
        <w:tc>
          <w:tcPr>
            <w:tcW w:w="518" w:type="pct"/>
          </w:tcPr>
          <w:p w14:paraId="04D6A82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39FEA62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93A18C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4D4D9D0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4B4ECD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BEE934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E20CFD" w:rsidRPr="00141763" w14:paraId="28729DB3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A90097E" w14:textId="77777777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2C9028F" w14:textId="77777777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4741559" w14:textId="44506F1E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20 / 10,937 (1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463B24E" w14:textId="5C4C648D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1,56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4FBC0BF0" w14:textId="7DE4CE8C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C22D977" w14:textId="772EB286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6 (-0.22 to 0.3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FFD9DEB" w14:textId="38EE650E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86-1.28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FA02B99" w14:textId="35D2B213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2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EB53D49" w14:textId="5EA2BEEA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87-1.1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9FCF5E7" w14:textId="50A8EC1F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851</w:t>
            </w:r>
          </w:p>
        </w:tc>
      </w:tr>
      <w:tr w:rsidR="00E20CFD" w:rsidRPr="00141763" w14:paraId="3A9820E6" w14:textId="77777777" w:rsidTr="00396DCE">
        <w:trPr>
          <w:trHeight w:val="161"/>
        </w:trPr>
        <w:tc>
          <w:tcPr>
            <w:tcW w:w="87" w:type="pct"/>
            <w:noWrap/>
          </w:tcPr>
          <w:p w14:paraId="50189C64" w14:textId="77777777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B34834A" w14:textId="77777777" w:rsidR="00E20CFD" w:rsidRPr="00141763" w:rsidRDefault="00E20CFD" w:rsidP="00E20CFD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89D9B5B" w14:textId="28906134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06 / 47,297 (1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15DB3FF" w14:textId="516F9AD0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59,59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2CF117C" w14:textId="3EFEB285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CDE7F56" w14:textId="77777777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7EC7F668" w14:textId="2148B79E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5844F0D6" w14:textId="77777777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7D821B9" w14:textId="3CABFA70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992AA32" w14:textId="77777777" w:rsidR="00E20CFD" w:rsidRPr="00141763" w:rsidRDefault="00E20CFD" w:rsidP="00E20CFD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50C5CF5C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7932DE22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SBP &lt;140 mmHg and DBP &lt;90 mmHg</w:t>
            </w:r>
          </w:p>
        </w:tc>
        <w:tc>
          <w:tcPr>
            <w:tcW w:w="518" w:type="pct"/>
          </w:tcPr>
          <w:p w14:paraId="2F80C29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9B6585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63683655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FF9393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714C0C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2339AC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8C1FBA" w:rsidRPr="00141763" w14:paraId="512B05DC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FB0DB0E" w14:textId="77777777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ED091BC" w14:textId="77777777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273B77C" w14:textId="6690DC26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01 / 34,167 (1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C52CFE3" w14:textId="50116216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17,223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FFE0804" w14:textId="27D870EC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5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F863F0B" w14:textId="441B0A7C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6 (0.02 to 0.31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2D6EAD" w14:textId="04EC8D41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12 (1.01-1.23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5FBA8FC" w14:textId="7B38ACE1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31</w:t>
            </w:r>
            <w:r w:rsidRPr="008C1FBA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28E7F9F" w14:textId="52FA0261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6-1.1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FC2D9D1" w14:textId="3F06DC95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85</w:t>
            </w:r>
          </w:p>
        </w:tc>
      </w:tr>
      <w:tr w:rsidR="008C1FBA" w:rsidRPr="00141763" w14:paraId="1CE3DC72" w14:textId="77777777" w:rsidTr="00396DCE">
        <w:trPr>
          <w:trHeight w:val="161"/>
        </w:trPr>
        <w:tc>
          <w:tcPr>
            <w:tcW w:w="87" w:type="pct"/>
            <w:noWrap/>
          </w:tcPr>
          <w:p w14:paraId="7A8CA814" w14:textId="77777777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118FB55" w14:textId="77777777" w:rsidR="008C1FBA" w:rsidRPr="00141763" w:rsidRDefault="008C1FBA" w:rsidP="008C1FBA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66EAD4B" w14:textId="5E2E8B04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730 / 133,186 (1.3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EFADFAD" w14:textId="76C8E447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222,59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963D574" w14:textId="26941198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42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600824E" w14:textId="77777777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6C93C8E5" w14:textId="0684B75D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7C8EDBDE" w14:textId="77777777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F95DC65" w14:textId="0A981E44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334D534" w14:textId="77777777" w:rsidR="008C1FBA" w:rsidRPr="00141763" w:rsidRDefault="008C1FBA" w:rsidP="008C1FBA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1D8E6653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6C8CCFD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SBP ≥140 mmHg or DBP ≥90 mmHg</w:t>
            </w:r>
          </w:p>
        </w:tc>
        <w:tc>
          <w:tcPr>
            <w:tcW w:w="518" w:type="pct"/>
          </w:tcPr>
          <w:p w14:paraId="710F48F1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26E48E6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BEF896F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F780DC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BB4D2A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301F7D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04354" w:rsidRPr="00141763" w14:paraId="46DE14B5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AF848DA" w14:textId="77777777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20FD712" w14:textId="77777777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4BA9B63" w14:textId="179397B5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79 / 11,079 (2.5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5E81A9B" w14:textId="03336B02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12,28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4516688" w14:textId="2A6DE81A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4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1D7280D" w14:textId="77400287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3 (-0.30 to 0.3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62860D9" w14:textId="43FFB692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1 (0.88-1.15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61854C7" w14:textId="144A0FE6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1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E791827" w14:textId="47E82949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8 (0.88-1.08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6A08369" w14:textId="6CC9B3C8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76</w:t>
            </w:r>
          </w:p>
        </w:tc>
      </w:tr>
      <w:tr w:rsidR="00004354" w:rsidRPr="00141763" w14:paraId="518C9941" w14:textId="77777777" w:rsidTr="00396DCE">
        <w:trPr>
          <w:trHeight w:val="161"/>
        </w:trPr>
        <w:tc>
          <w:tcPr>
            <w:tcW w:w="87" w:type="pct"/>
            <w:noWrap/>
          </w:tcPr>
          <w:p w14:paraId="50CD3B1F" w14:textId="77777777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6C61E628" w14:textId="77777777" w:rsidR="00004354" w:rsidRPr="00141763" w:rsidRDefault="00004354" w:rsidP="00004354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2C77AD4" w14:textId="397ABF8D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146 / 47,798 (2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9BFD8E1" w14:textId="4234C72F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66,01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FEFFC9F" w14:textId="50DF12B4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46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4BB11D1" w14:textId="77777777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7A73F4B" w14:textId="024B0FB5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633D4DA" w14:textId="77777777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0D794FF1" w14:textId="4C427BB1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1FC927E" w14:textId="77777777" w:rsidR="00004354" w:rsidRPr="00141763" w:rsidRDefault="00004354" w:rsidP="00004354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663CD507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9E03646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Fasting blood glucose &lt;100 mg/dL</w:t>
            </w:r>
          </w:p>
        </w:tc>
        <w:tc>
          <w:tcPr>
            <w:tcW w:w="518" w:type="pct"/>
          </w:tcPr>
          <w:p w14:paraId="498ED5E0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7AFBFE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C62C0D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38DA8F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1C98CF80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2D5D100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67681" w:rsidRPr="00141763" w14:paraId="39D1D07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6C54A61" w14:textId="77777777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9C3471A" w14:textId="77777777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38B7E71" w14:textId="1534E5EF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82 / 30,432 (1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97EB8A0" w14:textId="4086DE83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00,07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D7DAA78" w14:textId="25B9ED5A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6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790176FC" w14:textId="0E123E7E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4 (-0.02 to 0.2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83EA6FE" w14:textId="6EFF32CE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9 (0.99-1.2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6994B72" w14:textId="548C8DFD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8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1F020D7" w14:textId="6113EB7F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4-1.11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428BC6F" w14:textId="73F920DC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51</w:t>
            </w:r>
          </w:p>
        </w:tc>
      </w:tr>
      <w:tr w:rsidR="00567681" w:rsidRPr="00141763" w14:paraId="7D6B41A2" w14:textId="77777777" w:rsidTr="00396DCE">
        <w:trPr>
          <w:trHeight w:val="161"/>
        </w:trPr>
        <w:tc>
          <w:tcPr>
            <w:tcW w:w="87" w:type="pct"/>
            <w:noWrap/>
          </w:tcPr>
          <w:p w14:paraId="4137D693" w14:textId="77777777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162FA1B8" w14:textId="77777777" w:rsidR="00567681" w:rsidRPr="00141763" w:rsidRDefault="00567681" w:rsidP="005676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C5BBAEE" w14:textId="26CC4C73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675 / 116,995 (1.4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261F00F3" w14:textId="66331FEE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139,43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E741E81" w14:textId="4CB58260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4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7C3057F" w14:textId="77777777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FB68951" w14:textId="3AFE9ECC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8BEBA67" w14:textId="77777777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801A9F5" w14:textId="1821A335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2E1D9BF" w14:textId="77777777" w:rsidR="00567681" w:rsidRPr="00141763" w:rsidRDefault="00567681" w:rsidP="005676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09E4992E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6C1EE7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Fasting blood glucose ≥100 mg/dL</w:t>
            </w:r>
          </w:p>
        </w:tc>
        <w:tc>
          <w:tcPr>
            <w:tcW w:w="518" w:type="pct"/>
          </w:tcPr>
          <w:p w14:paraId="28E64CEF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2622306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8A7FFD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00EB0D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EA260B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766488E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5468CF" w:rsidRPr="00141763" w14:paraId="355F5370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1D5210D" w14:textId="77777777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0861B110" w14:textId="77777777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6D27547" w14:textId="4C496633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98 / 14,814 (2.0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2E9DCB0" w14:textId="2F37E0E7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29,43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0C4391C" w14:textId="7A3A002E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3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2CFB3AC" w14:textId="2DEB80D8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2 (-0.17 to 0.4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52CB8C9" w14:textId="19A57E3F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93-1.1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FB9AEB2" w14:textId="13112E4F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43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16F9491" w14:textId="10011AA1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2-1.12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0A35778" w14:textId="34C8F3DA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740</w:t>
            </w:r>
          </w:p>
        </w:tc>
      </w:tr>
      <w:tr w:rsidR="005468CF" w:rsidRPr="00141763" w14:paraId="58D2B29C" w14:textId="77777777" w:rsidTr="00396DCE">
        <w:trPr>
          <w:trHeight w:val="161"/>
        </w:trPr>
        <w:tc>
          <w:tcPr>
            <w:tcW w:w="87" w:type="pct"/>
            <w:noWrap/>
          </w:tcPr>
          <w:p w14:paraId="2510B60C" w14:textId="77777777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0D24B358" w14:textId="77777777" w:rsidR="005468CF" w:rsidRPr="00141763" w:rsidRDefault="005468CF" w:rsidP="005468C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400E74C" w14:textId="576EFC56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201 / 63,989 (1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1B62E85" w14:textId="60AFF067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49,18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5236AFA" w14:textId="0621E3AB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1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ACBB750" w14:textId="77777777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34443E45" w14:textId="5BA814D6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3915BE79" w14:textId="77777777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23906E5" w14:textId="22F4CC0E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0CA37FD" w14:textId="77777777" w:rsidR="005468CF" w:rsidRPr="00141763" w:rsidRDefault="005468CF" w:rsidP="005468C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2B4EB251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61AF260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Total cholesterol &lt;240 mg/dL</w:t>
            </w:r>
          </w:p>
        </w:tc>
        <w:tc>
          <w:tcPr>
            <w:tcW w:w="518" w:type="pct"/>
          </w:tcPr>
          <w:p w14:paraId="72D10F55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59463480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558FFD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725AF5A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268EE3E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2CA05D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8A1FCC" w:rsidRPr="00141763" w14:paraId="417F5254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051BA386" w14:textId="77777777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105CF3D8" w14:textId="77777777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90366BB" w14:textId="7B9A3D52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87 / 23,277 (1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288F5CA" w14:textId="2166F717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18,80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B4A28C4" w14:textId="5F811D1B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370AADB6" w14:textId="66AD69D7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4 (-0.15 to 0.24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FB6F609" w14:textId="2C48F3F6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1-1.1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90985B9" w14:textId="46058216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94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D5BC481" w14:textId="61872103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8 (0.9-1.0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48E487A" w14:textId="5EF3B36C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63</w:t>
            </w:r>
          </w:p>
        </w:tc>
      </w:tr>
      <w:tr w:rsidR="008A1FCC" w:rsidRPr="00141763" w14:paraId="383A2223" w14:textId="77777777" w:rsidTr="00396DCE">
        <w:trPr>
          <w:trHeight w:val="161"/>
        </w:trPr>
        <w:tc>
          <w:tcPr>
            <w:tcW w:w="87" w:type="pct"/>
            <w:noWrap/>
          </w:tcPr>
          <w:p w14:paraId="4C862A78" w14:textId="77777777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52182226" w14:textId="77777777" w:rsidR="008A1FCC" w:rsidRPr="00141763" w:rsidRDefault="008A1FCC" w:rsidP="008A1FCC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2E2DC82" w14:textId="4CE5D2BE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497 / 93,778 (1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54320C64" w14:textId="5548E26C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66,328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F1235C5" w14:textId="291649C8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7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8A57E17" w14:textId="77777777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FE302B0" w14:textId="7DC66847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62EAD49B" w14:textId="77777777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5EB20C3" w14:textId="470F7874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0854CC9C" w14:textId="77777777" w:rsidR="008A1FCC" w:rsidRPr="00141763" w:rsidRDefault="008A1FCC" w:rsidP="008A1FCC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6E9D4020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293C6BA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lastRenderedPageBreak/>
              <w:t xml:space="preserve">Total cholesterol ≥240 mg/dL </w:t>
            </w:r>
          </w:p>
        </w:tc>
        <w:tc>
          <w:tcPr>
            <w:tcW w:w="518" w:type="pct"/>
          </w:tcPr>
          <w:p w14:paraId="0DFB0F2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381466C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17795B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23B790AF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54363F12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01E89E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243081" w:rsidRPr="00141763" w14:paraId="559D3924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21B20A55" w14:textId="77777777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46431859" w14:textId="77777777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709F463" w14:textId="6731E91B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93 / 21,969 (1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3F13C93" w14:textId="298727F3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10,70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08ADBF9A" w14:textId="47F4CF33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7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C9C3584" w14:textId="2C0A7523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9 (-0.01 to 0.39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FBDAFC4" w14:textId="35F5E41D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11 (0.99-1.24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B0CCF7E" w14:textId="01FC391C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65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580CDB9" w14:textId="3F3C3A48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5 (0.96-1.1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960E77B" w14:textId="5564E859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269</w:t>
            </w:r>
          </w:p>
        </w:tc>
      </w:tr>
      <w:tr w:rsidR="00243081" w:rsidRPr="00141763" w14:paraId="7EBF9D3F" w14:textId="77777777" w:rsidTr="00396DCE">
        <w:trPr>
          <w:trHeight w:val="161"/>
        </w:trPr>
        <w:tc>
          <w:tcPr>
            <w:tcW w:w="87" w:type="pct"/>
            <w:noWrap/>
          </w:tcPr>
          <w:p w14:paraId="0BA603A8" w14:textId="77777777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AE6F4E2" w14:textId="77777777" w:rsidR="00243081" w:rsidRPr="00141763" w:rsidRDefault="00243081" w:rsidP="0024308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94D6C6E" w14:textId="78E5D0EA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379 / 87,206 (1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A4561D8" w14:textId="6322FC9B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822,28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2C789EA" w14:textId="046118AC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C02A5F5" w14:textId="77777777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1CA57A94" w14:textId="3790BF75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35C39B0" w14:textId="77777777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41DD813" w14:textId="77C5A237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17F72127" w14:textId="77777777" w:rsidR="00243081" w:rsidRPr="00141763" w:rsidRDefault="00243081" w:rsidP="0024308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048E52C8" w14:textId="77777777" w:rsidTr="00396DCE">
        <w:trPr>
          <w:trHeight w:val="161"/>
        </w:trPr>
        <w:tc>
          <w:tcPr>
            <w:tcW w:w="2230" w:type="pct"/>
            <w:gridSpan w:val="6"/>
            <w:noWrap/>
          </w:tcPr>
          <w:p w14:paraId="1800700D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Hemoglobin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12 for men and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 xml:space="preserve">≥10 for women </w:t>
            </w:r>
            <w:r w:rsidRPr="00141763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726" w:type="pct"/>
          </w:tcPr>
          <w:p w14:paraId="63D7676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9A7D67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16DB04C6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B52D13B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331B23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207AF" w:rsidRPr="00141763" w14:paraId="24CFCCAB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630A669F" w14:textId="77777777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10FC2CC" w14:textId="77777777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74B0C833" w14:textId="678A3352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765 / 44,527 (1.7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3CFD404B" w14:textId="11F76DC1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23,58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A984926" w14:textId="411564F7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81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F3B10B9" w14:textId="65CCC744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3 (-0.01 to 0.27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37FD3B7C" w14:textId="77A359A4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8 (0.99-1.17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8DFD952" w14:textId="7BA18680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7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EA0C707" w14:textId="0A134434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3 (0.96-1.10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9001FC6" w14:textId="5DD0EC93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422</w:t>
            </w:r>
          </w:p>
        </w:tc>
      </w:tr>
      <w:tr w:rsidR="000207AF" w:rsidRPr="00141763" w14:paraId="34D8B6C9" w14:textId="77777777" w:rsidTr="00396DCE">
        <w:trPr>
          <w:trHeight w:val="161"/>
        </w:trPr>
        <w:tc>
          <w:tcPr>
            <w:tcW w:w="87" w:type="pct"/>
            <w:noWrap/>
          </w:tcPr>
          <w:p w14:paraId="52EB7883" w14:textId="77777777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2E7B22DE" w14:textId="77777777" w:rsidR="000207AF" w:rsidRPr="00141763" w:rsidRDefault="000207AF" w:rsidP="000207A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44F559FE" w14:textId="1FB7E1D6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,783 / 177,670 (1.6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138A39B8" w14:textId="2832E316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660,322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8D51685" w14:textId="4FC39AB6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68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61CDBB84" w14:textId="77777777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2C9F9092" w14:textId="5E0365E5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0079EDCF" w14:textId="77777777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60A4DD96" w14:textId="2DE13620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2FD5B6F6" w14:textId="77777777" w:rsidR="000207AF" w:rsidRPr="00141763" w:rsidRDefault="000207AF" w:rsidP="000207A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2CC99E59" w14:textId="77777777" w:rsidTr="00396DCE">
        <w:trPr>
          <w:trHeight w:val="161"/>
        </w:trPr>
        <w:tc>
          <w:tcPr>
            <w:tcW w:w="2230" w:type="pct"/>
            <w:gridSpan w:val="6"/>
            <w:noWrap/>
          </w:tcPr>
          <w:p w14:paraId="78E9186E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 xml:space="preserve">Hemoglobin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>&lt;</w:t>
            </w:r>
            <w:r w:rsidRPr="00141763">
              <w:rPr>
                <w:rFonts w:ascii="Times New Roman" w:hAnsi="Times New Roman" w:cs="Times New Roman"/>
                <w:sz w:val="22"/>
              </w:rPr>
              <w:t xml:space="preserve">12 for men and </w:t>
            </w:r>
            <w:r w:rsidRPr="00141763">
              <w:rPr>
                <w:rFonts w:ascii="Times New Roman" w:eastAsia="맑은 고딕" w:hAnsi="Times New Roman" w:cs="Times New Roman"/>
                <w:sz w:val="22"/>
              </w:rPr>
              <w:t xml:space="preserve">&lt;10 for women </w:t>
            </w:r>
            <w:r w:rsidRPr="00141763">
              <w:rPr>
                <w:rFonts w:ascii="Times New Roman" w:hAnsi="Times New Roman" w:cs="Times New Roman"/>
                <w:sz w:val="22"/>
              </w:rPr>
              <w:t>(g/dL)</w:t>
            </w:r>
          </w:p>
        </w:tc>
        <w:tc>
          <w:tcPr>
            <w:tcW w:w="726" w:type="pct"/>
          </w:tcPr>
          <w:p w14:paraId="215B24E1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40A29B6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9300207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01CA90F3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53277BE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73BF1" w:rsidRPr="00141763" w14:paraId="0ACF66A4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4DCC7ABF" w14:textId="77777777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388DD6FE" w14:textId="77777777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47D8D70" w14:textId="0DA08BF3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5 / 719 (2.1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FA7E03F" w14:textId="35C1C0DD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5,92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7652B390" w14:textId="4B04B15C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5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5DBFA3FB" w14:textId="5609D839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-0.76 (-2.33 to 0.82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02BA03" w14:textId="1C1F33EF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76 (0.44-1.31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FA6D929" w14:textId="5CD793B7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326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2EE5CC18" w14:textId="30ADC902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4 (0.43-0.97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40D37229" w14:textId="5EC9F254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35</w:t>
            </w:r>
            <w:r w:rsidRPr="00073BF1">
              <w:rPr>
                <w:rFonts w:ascii="Times New Roman" w:eastAsia="맑은 고딕" w:hAnsi="Times New Roman" w:cs="Times New Roman"/>
                <w:color w:val="000000"/>
                <w:sz w:val="22"/>
                <w:vertAlign w:val="superscript"/>
              </w:rPr>
              <w:t>*</w:t>
            </w:r>
          </w:p>
        </w:tc>
      </w:tr>
      <w:tr w:rsidR="00073BF1" w:rsidRPr="00141763" w14:paraId="47B7517B" w14:textId="77777777" w:rsidTr="00396DCE">
        <w:trPr>
          <w:trHeight w:val="161"/>
        </w:trPr>
        <w:tc>
          <w:tcPr>
            <w:tcW w:w="87" w:type="pct"/>
            <w:noWrap/>
          </w:tcPr>
          <w:p w14:paraId="51A14997" w14:textId="77777777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3390FF8C" w14:textId="77777777" w:rsidR="00073BF1" w:rsidRPr="00141763" w:rsidRDefault="00073BF1" w:rsidP="00073BF1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5CA86198" w14:textId="50BA727B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93 / 3,314 (2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42B4E5DA" w14:textId="341FA94C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8,29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0E2A9AC" w14:textId="6D000573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.2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293FE49" w14:textId="77777777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28EDEFC" w14:textId="452090E1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3E0D2052" w14:textId="77777777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89DD22A" w14:textId="26189511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79944210" w14:textId="77777777" w:rsidR="00073BF1" w:rsidRPr="00141763" w:rsidRDefault="00073BF1" w:rsidP="00073BF1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736F0F15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5EBDA44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= 0</w:t>
            </w:r>
          </w:p>
        </w:tc>
        <w:tc>
          <w:tcPr>
            <w:tcW w:w="518" w:type="pct"/>
          </w:tcPr>
          <w:p w14:paraId="2C54851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4182DE3C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54946895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5C7CEC3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3F7F4D9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11CFFECF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C226F" w:rsidRPr="00141763" w14:paraId="1338860E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06A28833" w14:textId="77777777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244FD1D7" w14:textId="77777777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2531D942" w14:textId="40D2F71D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74 / 31,005 (0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04687CA4" w14:textId="6DFBBF94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95,29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378253E1" w14:textId="63D27430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3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DD8B056" w14:textId="3AD65AF1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03 (-0.09 to 0.15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CF1A5AA" w14:textId="5A50E75C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4 (0.91-1.19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7D6D3D1A" w14:textId="66DDDCCD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57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2CE002F" w14:textId="275E7BE8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8 (0.88-1.09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13EA0117" w14:textId="78265A17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666</w:t>
            </w:r>
          </w:p>
        </w:tc>
      </w:tr>
      <w:tr w:rsidR="007C226F" w:rsidRPr="00141763" w14:paraId="2A8F50B4" w14:textId="77777777" w:rsidTr="00396DCE">
        <w:trPr>
          <w:trHeight w:val="161"/>
        </w:trPr>
        <w:tc>
          <w:tcPr>
            <w:tcW w:w="87" w:type="pct"/>
            <w:noWrap/>
          </w:tcPr>
          <w:p w14:paraId="7A7B917D" w14:textId="77777777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1895068" w14:textId="77777777" w:rsidR="007C226F" w:rsidRPr="00141763" w:rsidRDefault="007C226F" w:rsidP="007C226F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3BDEAA7B" w14:textId="2DA1D32E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090 / 128,496 (0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83EFE88" w14:textId="17DC34F8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219,87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53B79D0B" w14:textId="7E4E0496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46108F94" w14:textId="77777777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0460FFC7" w14:textId="79EC04F6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1841350F" w14:textId="77777777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189D4A08" w14:textId="57DB4529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652DD69E" w14:textId="77777777" w:rsidR="007C226F" w:rsidRPr="00141763" w:rsidRDefault="007C226F" w:rsidP="007C226F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079188C0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5717D30B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= 1</w:t>
            </w:r>
          </w:p>
        </w:tc>
        <w:tc>
          <w:tcPr>
            <w:tcW w:w="518" w:type="pct"/>
          </w:tcPr>
          <w:p w14:paraId="48083C0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7EF42CD0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786817F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4C6BD72A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602A32E8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4DEFE78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B7723" w:rsidRPr="00141763" w14:paraId="72863B4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537E066" w14:textId="77777777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BA8A129" w14:textId="77777777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0F3BA8B2" w14:textId="38F3FC13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76 / 6,264 (2.8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7EC35F72" w14:textId="1E9B6B15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0,88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28318DC1" w14:textId="647F12F3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.89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1017E9FA" w14:textId="72D33E6C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-0.21 (-0.71 to 0.30)</w:t>
            </w:r>
          </w:p>
        </w:tc>
        <w:tc>
          <w:tcPr>
            <w:tcW w:w="621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077CC87" w14:textId="23DB4EE8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3 (0.79-1.10)</w:t>
            </w:r>
          </w:p>
        </w:tc>
        <w:tc>
          <w:tcPr>
            <w:tcW w:w="414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0EEE0D12" w14:textId="4E27FFFA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41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5D781D97" w14:textId="1AFD004D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0 (0.87-1.15)</w:t>
            </w:r>
          </w:p>
        </w:tc>
        <w:tc>
          <w:tcPr>
            <w:tcW w:w="340" w:type="pct"/>
            <w:tcBorders>
              <w:top w:val="nil"/>
              <w:bottom w:val="nil"/>
            </w:tcBorders>
            <w:shd w:val="clear" w:color="000000" w:fill="FFFFFF"/>
            <w:noWrap/>
          </w:tcPr>
          <w:p w14:paraId="64141C15" w14:textId="06DB683A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994</w:t>
            </w:r>
          </w:p>
        </w:tc>
      </w:tr>
      <w:tr w:rsidR="009B7723" w:rsidRPr="00141763" w14:paraId="68189BED" w14:textId="77777777" w:rsidTr="00396DCE">
        <w:trPr>
          <w:trHeight w:val="161"/>
        </w:trPr>
        <w:tc>
          <w:tcPr>
            <w:tcW w:w="87" w:type="pct"/>
            <w:noWrap/>
          </w:tcPr>
          <w:p w14:paraId="229CF0FB" w14:textId="77777777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</w:tcPr>
          <w:p w14:paraId="79D58D18" w14:textId="77777777" w:rsidR="009B7723" w:rsidRPr="00141763" w:rsidRDefault="009B7723" w:rsidP="009B7723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nil"/>
            </w:tcBorders>
            <w:shd w:val="clear" w:color="000000" w:fill="FFFFFF"/>
          </w:tcPr>
          <w:p w14:paraId="1092CF9A" w14:textId="15C8BD27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601 / 20,572 (2.9)</w:t>
            </w:r>
          </w:p>
        </w:tc>
        <w:tc>
          <w:tcPr>
            <w:tcW w:w="418" w:type="pct"/>
            <w:gridSpan w:val="2"/>
            <w:tcBorders>
              <w:top w:val="nil"/>
              <w:bottom w:val="nil"/>
            </w:tcBorders>
            <w:shd w:val="clear" w:color="000000" w:fill="FFFFFF"/>
          </w:tcPr>
          <w:p w14:paraId="6B33006A" w14:textId="05BD0C2F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94,07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000000" w:fill="FFFFFF"/>
          </w:tcPr>
          <w:p w14:paraId="1EA3C890" w14:textId="643D0261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.10</w:t>
            </w:r>
          </w:p>
        </w:tc>
        <w:tc>
          <w:tcPr>
            <w:tcW w:w="726" w:type="pct"/>
            <w:tcBorders>
              <w:top w:val="nil"/>
              <w:bottom w:val="nil"/>
            </w:tcBorders>
            <w:shd w:val="clear" w:color="000000" w:fill="FFFFFF"/>
          </w:tcPr>
          <w:p w14:paraId="0C51FF14" w14:textId="77777777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shd w:val="clear" w:color="auto" w:fill="auto"/>
            <w:noWrap/>
          </w:tcPr>
          <w:p w14:paraId="40B34FAC" w14:textId="43D87A20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shd w:val="clear" w:color="auto" w:fill="auto"/>
            <w:noWrap/>
          </w:tcPr>
          <w:p w14:paraId="3A04562C" w14:textId="77777777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shd w:val="clear" w:color="auto" w:fill="auto"/>
            <w:noWrap/>
          </w:tcPr>
          <w:p w14:paraId="536AA3E9" w14:textId="298B7EDF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shd w:val="clear" w:color="auto" w:fill="auto"/>
            <w:noWrap/>
          </w:tcPr>
          <w:p w14:paraId="3D1EF7E3" w14:textId="77777777" w:rsidR="009B7723" w:rsidRPr="00141763" w:rsidRDefault="009B7723" w:rsidP="009B7723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082EEA" w:rsidRPr="00141763" w14:paraId="39AE697B" w14:textId="77777777" w:rsidTr="00396DCE">
        <w:trPr>
          <w:trHeight w:val="161"/>
        </w:trPr>
        <w:tc>
          <w:tcPr>
            <w:tcW w:w="1712" w:type="pct"/>
            <w:gridSpan w:val="5"/>
            <w:noWrap/>
          </w:tcPr>
          <w:p w14:paraId="1322B27C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CI scores ≥2</w:t>
            </w:r>
          </w:p>
        </w:tc>
        <w:tc>
          <w:tcPr>
            <w:tcW w:w="518" w:type="pct"/>
          </w:tcPr>
          <w:p w14:paraId="3525FB4A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726" w:type="pct"/>
          </w:tcPr>
          <w:p w14:paraId="0D262139" w14:textId="77777777" w:rsidR="00082EEA" w:rsidRPr="00141763" w:rsidRDefault="00082EEA" w:rsidP="00396DCE">
            <w:pPr>
              <w:wordWrap/>
              <w:snapToGrid w:val="0"/>
              <w:spacing w:line="36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</w:tcPr>
          <w:p w14:paraId="0AD54B4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414" w:type="pct"/>
          </w:tcPr>
          <w:p w14:paraId="33B64FF1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</w:tcPr>
          <w:p w14:paraId="7425A644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340" w:type="pct"/>
          </w:tcPr>
          <w:p w14:paraId="6368771C" w14:textId="77777777" w:rsidR="00082EEA" w:rsidRPr="00141763" w:rsidRDefault="00082EEA" w:rsidP="00396DC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756CBE" w:rsidRPr="00141763" w14:paraId="3423D086" w14:textId="77777777" w:rsidTr="00396DCE">
        <w:trPr>
          <w:trHeight w:val="161"/>
        </w:trPr>
        <w:tc>
          <w:tcPr>
            <w:tcW w:w="87" w:type="pct"/>
            <w:noWrap/>
            <w:hideMark/>
          </w:tcPr>
          <w:p w14:paraId="73115445" w14:textId="77777777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noWrap/>
            <w:hideMark/>
          </w:tcPr>
          <w:p w14:paraId="7ADACAEE" w14:textId="77777777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141763">
              <w:rPr>
                <w:rFonts w:ascii="Times New Roman" w:hAnsi="Times New Roman" w:cs="Times New Roman"/>
                <w:sz w:val="22"/>
              </w:rPr>
              <w:t>igraine</w:t>
            </w:r>
          </w:p>
        </w:tc>
        <w:tc>
          <w:tcPr>
            <w:tcW w:w="776" w:type="pct"/>
            <w:tcBorders>
              <w:top w:val="nil"/>
            </w:tcBorders>
            <w:shd w:val="clear" w:color="000000" w:fill="FFFFFF"/>
          </w:tcPr>
          <w:p w14:paraId="36A81402" w14:textId="0CB11FEC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330 / 7,977 (4.1)</w:t>
            </w:r>
          </w:p>
        </w:tc>
        <w:tc>
          <w:tcPr>
            <w:tcW w:w="418" w:type="pct"/>
            <w:gridSpan w:val="2"/>
            <w:tcBorders>
              <w:top w:val="nil"/>
            </w:tcBorders>
            <w:shd w:val="clear" w:color="000000" w:fill="FFFFFF"/>
          </w:tcPr>
          <w:p w14:paraId="69145AD4" w14:textId="79DA4F3A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73,330</w:t>
            </w:r>
          </w:p>
        </w:tc>
        <w:tc>
          <w:tcPr>
            <w:tcW w:w="518" w:type="pct"/>
            <w:tcBorders>
              <w:top w:val="nil"/>
            </w:tcBorders>
            <w:shd w:val="clear" w:color="000000" w:fill="FFFFFF"/>
          </w:tcPr>
          <w:p w14:paraId="4CED6981" w14:textId="71AC74B0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.50</w:t>
            </w:r>
          </w:p>
        </w:tc>
        <w:tc>
          <w:tcPr>
            <w:tcW w:w="726" w:type="pct"/>
            <w:tcBorders>
              <w:top w:val="nil"/>
            </w:tcBorders>
            <w:shd w:val="clear" w:color="000000" w:fill="FFFFFF"/>
          </w:tcPr>
          <w:p w14:paraId="4AF568AF" w14:textId="6E690DB9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19 (-0.35 to 0.72)</w:t>
            </w:r>
          </w:p>
        </w:tc>
        <w:tc>
          <w:tcPr>
            <w:tcW w:w="621" w:type="pct"/>
            <w:tcBorders>
              <w:top w:val="nil"/>
            </w:tcBorders>
            <w:shd w:val="clear" w:color="000000" w:fill="FFFFFF"/>
            <w:noWrap/>
          </w:tcPr>
          <w:p w14:paraId="43BDCDDA" w14:textId="7355C993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3 (0.92-1.17)</w:t>
            </w:r>
          </w:p>
        </w:tc>
        <w:tc>
          <w:tcPr>
            <w:tcW w:w="414" w:type="pct"/>
            <w:tcBorders>
              <w:top w:val="nil"/>
            </w:tcBorders>
            <w:shd w:val="clear" w:color="000000" w:fill="FFFFFF"/>
            <w:noWrap/>
          </w:tcPr>
          <w:p w14:paraId="638EFA96" w14:textId="01F2A74D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585</w:t>
            </w:r>
          </w:p>
        </w:tc>
        <w:tc>
          <w:tcPr>
            <w:tcW w:w="669" w:type="pct"/>
            <w:tcBorders>
              <w:top w:val="nil"/>
            </w:tcBorders>
            <w:shd w:val="clear" w:color="000000" w:fill="FFFFFF"/>
            <w:noWrap/>
          </w:tcPr>
          <w:p w14:paraId="7F3036E3" w14:textId="532BE58B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.02 (0.92-1.13)</w:t>
            </w:r>
          </w:p>
        </w:tc>
        <w:tc>
          <w:tcPr>
            <w:tcW w:w="340" w:type="pct"/>
            <w:tcBorders>
              <w:top w:val="nil"/>
            </w:tcBorders>
            <w:shd w:val="clear" w:color="000000" w:fill="FFFFFF"/>
            <w:noWrap/>
          </w:tcPr>
          <w:p w14:paraId="77B69FF7" w14:textId="08D99F16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0.710</w:t>
            </w:r>
          </w:p>
        </w:tc>
      </w:tr>
      <w:tr w:rsidR="00756CBE" w:rsidRPr="00141763" w14:paraId="07BAFC7A" w14:textId="77777777" w:rsidTr="00396DCE">
        <w:trPr>
          <w:trHeight w:val="161"/>
        </w:trPr>
        <w:tc>
          <w:tcPr>
            <w:tcW w:w="87" w:type="pct"/>
            <w:tcBorders>
              <w:bottom w:val="single" w:sz="4" w:space="0" w:color="auto"/>
            </w:tcBorders>
            <w:noWrap/>
          </w:tcPr>
          <w:p w14:paraId="5D038004" w14:textId="77777777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1" w:type="pct"/>
            <w:tcBorders>
              <w:bottom w:val="single" w:sz="4" w:space="0" w:color="auto"/>
            </w:tcBorders>
            <w:noWrap/>
          </w:tcPr>
          <w:p w14:paraId="6A530366" w14:textId="77777777" w:rsidR="00756CBE" w:rsidRPr="00141763" w:rsidRDefault="00756CBE" w:rsidP="00756CBE">
            <w:pPr>
              <w:wordWrap/>
              <w:snapToGrid w:val="0"/>
              <w:spacing w:line="360" w:lineRule="auto"/>
              <w:contextualSpacing/>
              <w:rPr>
                <w:rFonts w:ascii="Times New Roman" w:hAnsi="Times New Roman" w:cs="Times New Roman"/>
                <w:sz w:val="22"/>
              </w:rPr>
            </w:pPr>
            <w:r w:rsidRPr="00141763">
              <w:rPr>
                <w:rFonts w:ascii="Times New Roman" w:hAnsi="Times New Roman" w:cs="Times New Roman"/>
                <w:sz w:val="22"/>
              </w:rPr>
              <w:t>Control</w:t>
            </w:r>
          </w:p>
        </w:tc>
        <w:tc>
          <w:tcPr>
            <w:tcW w:w="77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DB65A1E" w14:textId="101FEF37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,185 / 31,916 (3.7)</w:t>
            </w:r>
          </w:p>
        </w:tc>
        <w:tc>
          <w:tcPr>
            <w:tcW w:w="418" w:type="pct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7ABE041" w14:textId="1B110DA9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274,659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07C6EFAA" w14:textId="2A14BAB3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4.31</w:t>
            </w:r>
          </w:p>
        </w:tc>
        <w:tc>
          <w:tcPr>
            <w:tcW w:w="726" w:type="pct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75E4FC42" w14:textId="77777777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CAE7652" w14:textId="757ECCF2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7BFE1BDA" w14:textId="77777777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E7F61F8" w14:textId="59ACD983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393430">
              <w:rPr>
                <w:rFonts w:ascii="Times New Roman" w:eastAsia="맑은 고딕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57DE56F6" w14:textId="77777777" w:rsidR="00756CBE" w:rsidRPr="00141763" w:rsidRDefault="00756CBE" w:rsidP="00756CBE">
            <w:pPr>
              <w:widowControl/>
              <w:wordWrap/>
              <w:autoSpaceDE/>
              <w:autoSpaceDN/>
              <w:snapToGrid w:val="0"/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</w:tbl>
    <w:p w14:paraId="2B749762" w14:textId="77777777" w:rsidR="00082EEA" w:rsidRPr="00A92FF3" w:rsidRDefault="00082EEA" w:rsidP="00082EEA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597810">
        <w:rPr>
          <w:rFonts w:ascii="Times New Roman" w:hAnsi="Times New Roman" w:cs="Times New Roman"/>
          <w:sz w:val="22"/>
        </w:rPr>
        <w:t xml:space="preserve">CCI, </w:t>
      </w:r>
      <w:proofErr w:type="spellStart"/>
      <w:r w:rsidRPr="00597810">
        <w:rPr>
          <w:rFonts w:ascii="Times New Roman" w:hAnsi="Times New Roman" w:cs="Times New Roman"/>
          <w:sz w:val="22"/>
        </w:rPr>
        <w:t>Charlson</w:t>
      </w:r>
      <w:proofErr w:type="spellEnd"/>
      <w:r w:rsidRPr="00597810">
        <w:rPr>
          <w:rFonts w:ascii="Times New Roman" w:hAnsi="Times New Roman" w:cs="Times New Roman"/>
          <w:sz w:val="22"/>
        </w:rPr>
        <w:t xml:space="preserve"> Comorbidity Index; 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>C</w:t>
      </w:r>
      <w:r w:rsidRPr="00141763">
        <w:rPr>
          <w:rFonts w:ascii="Times New Roman" w:hAnsi="Times New Roman" w:cs="Times New Roman"/>
          <w:sz w:val="22"/>
        </w:rPr>
        <w:t>onfidence Interval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 xml:space="preserve">; </w:t>
      </w:r>
      <w:r w:rsidRPr="00597810">
        <w:rPr>
          <w:rFonts w:ascii="Times New Roman" w:hAnsi="Times New Roman" w:cs="Times New Roman"/>
          <w:sz w:val="22"/>
        </w:rPr>
        <w:t xml:space="preserve">DBP, </w:t>
      </w:r>
      <w:r>
        <w:rPr>
          <w:rFonts w:ascii="Times New Roman" w:hAnsi="Times New Roman" w:cs="Times New Roman"/>
          <w:sz w:val="22"/>
        </w:rPr>
        <w:t>d</w:t>
      </w:r>
      <w:r w:rsidRPr="00597810">
        <w:rPr>
          <w:rFonts w:ascii="Times New Roman" w:hAnsi="Times New Roman" w:cs="Times New Roman"/>
          <w:sz w:val="22"/>
        </w:rPr>
        <w:t xml:space="preserve">iastolic blood pressure; </w:t>
      </w:r>
      <w:r w:rsidRPr="00141763">
        <w:rPr>
          <w:rFonts w:ascii="Times New Roman" w:eastAsia="Arial Unicode MS" w:hAnsi="Times New Roman" w:cs="Times New Roman"/>
          <w:kern w:val="0"/>
          <w:sz w:val="22"/>
        </w:rPr>
        <w:t>PY, person-years;</w:t>
      </w:r>
      <w:r>
        <w:rPr>
          <w:rFonts w:ascii="Times New Roman" w:eastAsia="Arial Unicode MS" w:hAnsi="Times New Roman" w:cs="Times New Roman"/>
          <w:kern w:val="0"/>
          <w:sz w:val="22"/>
        </w:rPr>
        <w:t xml:space="preserve"> </w:t>
      </w:r>
      <w:r w:rsidRPr="00597810">
        <w:rPr>
          <w:rFonts w:ascii="Times New Roman" w:hAnsi="Times New Roman" w:cs="Times New Roman"/>
          <w:sz w:val="22"/>
        </w:rPr>
        <w:t xml:space="preserve">SBP, </w:t>
      </w:r>
      <w:r>
        <w:rPr>
          <w:rFonts w:ascii="Times New Roman" w:hAnsi="Times New Roman" w:cs="Times New Roman" w:hint="eastAsia"/>
          <w:sz w:val="22"/>
        </w:rPr>
        <w:t>s</w:t>
      </w:r>
      <w:r w:rsidRPr="00597810">
        <w:rPr>
          <w:rFonts w:ascii="Times New Roman" w:hAnsi="Times New Roman" w:cs="Times New Roman"/>
          <w:sz w:val="22"/>
        </w:rPr>
        <w:t>ystolic blood pressure</w:t>
      </w:r>
      <w:r>
        <w:rPr>
          <w:rFonts w:ascii="Times New Roman" w:hAnsi="Times New Roman" w:cs="Times New Roman"/>
          <w:sz w:val="22"/>
        </w:rPr>
        <w:t>.</w:t>
      </w:r>
    </w:p>
    <w:p w14:paraId="32E053E2" w14:textId="77777777" w:rsidR="00082EEA" w:rsidRPr="00141763" w:rsidRDefault="00082EEA" w:rsidP="00082EEA">
      <w:pPr>
        <w:wordWrap/>
        <w:snapToGrid w:val="0"/>
        <w:spacing w:line="360" w:lineRule="auto"/>
        <w:contextualSpacing/>
        <w:rPr>
          <w:rFonts w:ascii="Times New Roman" w:eastAsia="Arial Unicode MS" w:hAnsi="Times New Roman" w:cs="Times New Roman"/>
          <w:kern w:val="0"/>
          <w:sz w:val="22"/>
        </w:rPr>
      </w:pPr>
      <w:r w:rsidRPr="00F8388D">
        <w:rPr>
          <w:rFonts w:ascii="Times New Roman" w:hAnsi="Times New Roman" w:cs="Times New Roman"/>
          <w:sz w:val="22"/>
          <w:vertAlign w:val="superscript"/>
        </w:rPr>
        <w:t>*</w:t>
      </w:r>
      <w:r w:rsidRPr="00141763">
        <w:rPr>
          <w:rFonts w:ascii="Times New Roman" w:hAnsi="Times New Roman" w:cs="Times New Roman"/>
          <w:sz w:val="22"/>
        </w:rPr>
        <w:t>Significance at P &lt;0.0</w:t>
      </w:r>
      <w:r>
        <w:rPr>
          <w:rFonts w:ascii="Times New Roman" w:hAnsi="Times New Roman" w:cs="Times New Roman"/>
          <w:sz w:val="22"/>
        </w:rPr>
        <w:t>5.</w:t>
      </w:r>
    </w:p>
    <w:p w14:paraId="24E17EAA" w14:textId="17FFE7DE" w:rsidR="00A72F6B" w:rsidRPr="00756CBE" w:rsidRDefault="00082EEA" w:rsidP="00756CBE">
      <w:pPr>
        <w:wordWrap/>
        <w:snapToGrid w:val="0"/>
        <w:spacing w:line="360" w:lineRule="auto"/>
        <w:contextualSpacing/>
        <w:rPr>
          <w:rFonts w:ascii="Times New Roman" w:hAnsi="Times New Roman" w:cs="Times New Roman"/>
          <w:sz w:val="22"/>
        </w:rPr>
      </w:pPr>
      <w:r w:rsidRPr="00955766">
        <w:rPr>
          <w:rFonts w:ascii="Times New Roman" w:hAnsi="Times New Roman" w:cs="Times New Roman"/>
          <w:sz w:val="22"/>
        </w:rPr>
        <w:t xml:space="preserve">Adjusted for age, sex, income, </w:t>
      </w:r>
      <w:r>
        <w:rPr>
          <w:rFonts w:ascii="Times New Roman" w:hAnsi="Times New Roman" w:cs="Times New Roman"/>
          <w:sz w:val="22"/>
        </w:rPr>
        <w:t>residential region</w:t>
      </w:r>
      <w:r w:rsidRPr="00955766">
        <w:rPr>
          <w:rFonts w:ascii="Times New Roman" w:hAnsi="Times New Roman" w:cs="Times New Roman"/>
          <w:sz w:val="22"/>
        </w:rPr>
        <w:t>, obesity</w:t>
      </w:r>
      <w:r>
        <w:rPr>
          <w:rFonts w:ascii="Times New Roman" w:hAnsi="Times New Roman" w:cs="Times New Roman"/>
          <w:sz w:val="22"/>
        </w:rPr>
        <w:t xml:space="preserve"> using body mass index</w:t>
      </w:r>
      <w:r w:rsidRPr="00955766">
        <w:rPr>
          <w:rFonts w:ascii="Times New Roman" w:hAnsi="Times New Roman" w:cs="Times New Roman"/>
          <w:sz w:val="22"/>
        </w:rPr>
        <w:t>, smoking</w:t>
      </w:r>
      <w:r>
        <w:rPr>
          <w:rFonts w:ascii="Times New Roman" w:hAnsi="Times New Roman" w:cs="Times New Roman"/>
          <w:sz w:val="22"/>
        </w:rPr>
        <w:t xml:space="preserve"> status</w:t>
      </w:r>
      <w:r w:rsidRPr="0095576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drinking habit</w:t>
      </w:r>
      <w:r w:rsidRPr="00955766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/>
          <w:sz w:val="22"/>
        </w:rPr>
        <w:t>systolic and diastolic blood pressure</w:t>
      </w:r>
      <w:r w:rsidRPr="00955766">
        <w:rPr>
          <w:rFonts w:ascii="Times New Roman" w:hAnsi="Times New Roman" w:cs="Times New Roman"/>
          <w:sz w:val="22"/>
        </w:rPr>
        <w:t>, fasting blood glucose, total cholesterol, hemoglobin,</w:t>
      </w:r>
      <w:r>
        <w:rPr>
          <w:rFonts w:ascii="Times New Roman" w:hAnsi="Times New Roman" w:cs="Times New Roman"/>
          <w:sz w:val="22"/>
        </w:rPr>
        <w:t xml:space="preserve"> and</w:t>
      </w:r>
      <w:r w:rsidRPr="00955766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597810">
        <w:rPr>
          <w:rFonts w:ascii="Times New Roman" w:hAnsi="Times New Roman" w:cs="Times New Roman"/>
          <w:sz w:val="22"/>
        </w:rPr>
        <w:t>Charlson</w:t>
      </w:r>
      <w:proofErr w:type="spellEnd"/>
      <w:r w:rsidRPr="00597810">
        <w:rPr>
          <w:rFonts w:ascii="Times New Roman" w:hAnsi="Times New Roman" w:cs="Times New Roman"/>
          <w:sz w:val="22"/>
        </w:rPr>
        <w:t xml:space="preserve"> Comorbidity Index</w:t>
      </w:r>
      <w:r w:rsidRPr="00955766">
        <w:rPr>
          <w:rFonts w:ascii="Times New Roman" w:hAnsi="Times New Roman" w:cs="Times New Roman"/>
          <w:sz w:val="22"/>
        </w:rPr>
        <w:t xml:space="preserve"> scores.</w:t>
      </w:r>
    </w:p>
    <w:sectPr w:rsidR="00A72F6B" w:rsidRPr="00756CBE" w:rsidSect="0017272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5D385" w14:textId="77777777" w:rsidR="003605E4" w:rsidRDefault="003605E4" w:rsidP="00377158">
      <w:pPr>
        <w:spacing w:after="0" w:line="240" w:lineRule="auto"/>
      </w:pPr>
      <w:r>
        <w:separator/>
      </w:r>
    </w:p>
  </w:endnote>
  <w:endnote w:type="continuationSeparator" w:id="0">
    <w:p w14:paraId="180870CD" w14:textId="77777777" w:rsidR="003605E4" w:rsidRDefault="003605E4" w:rsidP="003771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E3AA92" w14:textId="77777777" w:rsidR="003605E4" w:rsidRDefault="003605E4" w:rsidP="00377158">
      <w:pPr>
        <w:spacing w:after="0" w:line="240" w:lineRule="auto"/>
      </w:pPr>
      <w:r>
        <w:separator/>
      </w:r>
    </w:p>
  </w:footnote>
  <w:footnote w:type="continuationSeparator" w:id="0">
    <w:p w14:paraId="69187E89" w14:textId="77777777" w:rsidR="003605E4" w:rsidRDefault="003605E4" w:rsidP="003771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F6B"/>
    <w:rsid w:val="0000239B"/>
    <w:rsid w:val="00002CDC"/>
    <w:rsid w:val="00004354"/>
    <w:rsid w:val="00020730"/>
    <w:rsid w:val="000207AF"/>
    <w:rsid w:val="00030B58"/>
    <w:rsid w:val="000420AC"/>
    <w:rsid w:val="000573CC"/>
    <w:rsid w:val="00060803"/>
    <w:rsid w:val="00067A29"/>
    <w:rsid w:val="00071B61"/>
    <w:rsid w:val="000729B2"/>
    <w:rsid w:val="00073BF1"/>
    <w:rsid w:val="0007456F"/>
    <w:rsid w:val="00082EEA"/>
    <w:rsid w:val="0009257F"/>
    <w:rsid w:val="00094AE3"/>
    <w:rsid w:val="00097D4B"/>
    <w:rsid w:val="000A4128"/>
    <w:rsid w:val="000B6FA9"/>
    <w:rsid w:val="000C5002"/>
    <w:rsid w:val="000F5501"/>
    <w:rsid w:val="001016EE"/>
    <w:rsid w:val="00103247"/>
    <w:rsid w:val="001041BA"/>
    <w:rsid w:val="001146E5"/>
    <w:rsid w:val="0011683A"/>
    <w:rsid w:val="00143A50"/>
    <w:rsid w:val="00152572"/>
    <w:rsid w:val="00154158"/>
    <w:rsid w:val="001748B9"/>
    <w:rsid w:val="001749F2"/>
    <w:rsid w:val="001809E2"/>
    <w:rsid w:val="00196ED7"/>
    <w:rsid w:val="001B2B43"/>
    <w:rsid w:val="001C1B97"/>
    <w:rsid w:val="001C3B90"/>
    <w:rsid w:val="001D6BDC"/>
    <w:rsid w:val="001E08E4"/>
    <w:rsid w:val="00222AD5"/>
    <w:rsid w:val="00222C66"/>
    <w:rsid w:val="00235F4B"/>
    <w:rsid w:val="002426CA"/>
    <w:rsid w:val="00243081"/>
    <w:rsid w:val="00247CF1"/>
    <w:rsid w:val="00250ECD"/>
    <w:rsid w:val="0026373D"/>
    <w:rsid w:val="002671B4"/>
    <w:rsid w:val="00273DC8"/>
    <w:rsid w:val="00277BD0"/>
    <w:rsid w:val="0029187E"/>
    <w:rsid w:val="00291CD1"/>
    <w:rsid w:val="00292C6C"/>
    <w:rsid w:val="002A02F1"/>
    <w:rsid w:val="002A04D1"/>
    <w:rsid w:val="002C0444"/>
    <w:rsid w:val="002C0CC0"/>
    <w:rsid w:val="002C25B8"/>
    <w:rsid w:val="002D2FBA"/>
    <w:rsid w:val="002D7469"/>
    <w:rsid w:val="002E74CE"/>
    <w:rsid w:val="00300D04"/>
    <w:rsid w:val="00315104"/>
    <w:rsid w:val="00330CBC"/>
    <w:rsid w:val="00336128"/>
    <w:rsid w:val="003605E4"/>
    <w:rsid w:val="0036261C"/>
    <w:rsid w:val="00367354"/>
    <w:rsid w:val="00367372"/>
    <w:rsid w:val="00370EDB"/>
    <w:rsid w:val="00377158"/>
    <w:rsid w:val="00381A87"/>
    <w:rsid w:val="00381CFA"/>
    <w:rsid w:val="0039341E"/>
    <w:rsid w:val="00396B95"/>
    <w:rsid w:val="00397D38"/>
    <w:rsid w:val="003B6F25"/>
    <w:rsid w:val="003D1F60"/>
    <w:rsid w:val="003D235A"/>
    <w:rsid w:val="003D325E"/>
    <w:rsid w:val="003D74A6"/>
    <w:rsid w:val="003F61C4"/>
    <w:rsid w:val="00422650"/>
    <w:rsid w:val="00424D23"/>
    <w:rsid w:val="00424F1A"/>
    <w:rsid w:val="004310F1"/>
    <w:rsid w:val="00433596"/>
    <w:rsid w:val="00445375"/>
    <w:rsid w:val="00472C37"/>
    <w:rsid w:val="00475DDB"/>
    <w:rsid w:val="00486E6F"/>
    <w:rsid w:val="00490528"/>
    <w:rsid w:val="004A1B6A"/>
    <w:rsid w:val="004A2244"/>
    <w:rsid w:val="004A5D79"/>
    <w:rsid w:val="004B264F"/>
    <w:rsid w:val="004B6DED"/>
    <w:rsid w:val="004C3B25"/>
    <w:rsid w:val="004D5938"/>
    <w:rsid w:val="004D768F"/>
    <w:rsid w:val="004D7E02"/>
    <w:rsid w:val="004F4298"/>
    <w:rsid w:val="00506323"/>
    <w:rsid w:val="00511348"/>
    <w:rsid w:val="005126D6"/>
    <w:rsid w:val="005212D6"/>
    <w:rsid w:val="005220AF"/>
    <w:rsid w:val="00533B78"/>
    <w:rsid w:val="005367C3"/>
    <w:rsid w:val="00536E8E"/>
    <w:rsid w:val="005468CF"/>
    <w:rsid w:val="005508D7"/>
    <w:rsid w:val="005546D8"/>
    <w:rsid w:val="005662E0"/>
    <w:rsid w:val="005674AB"/>
    <w:rsid w:val="00567681"/>
    <w:rsid w:val="00586393"/>
    <w:rsid w:val="005875DF"/>
    <w:rsid w:val="005A37BF"/>
    <w:rsid w:val="005A6439"/>
    <w:rsid w:val="005A7F91"/>
    <w:rsid w:val="005B4350"/>
    <w:rsid w:val="005B7DF3"/>
    <w:rsid w:val="005D0577"/>
    <w:rsid w:val="005D48EA"/>
    <w:rsid w:val="005E2503"/>
    <w:rsid w:val="005F3AFD"/>
    <w:rsid w:val="00603B14"/>
    <w:rsid w:val="00621CE6"/>
    <w:rsid w:val="006262F2"/>
    <w:rsid w:val="00633D9C"/>
    <w:rsid w:val="0064667C"/>
    <w:rsid w:val="0066490D"/>
    <w:rsid w:val="00673649"/>
    <w:rsid w:val="00676BDC"/>
    <w:rsid w:val="00682506"/>
    <w:rsid w:val="0068266D"/>
    <w:rsid w:val="00686F5C"/>
    <w:rsid w:val="006920FA"/>
    <w:rsid w:val="006A0EE1"/>
    <w:rsid w:val="006A5008"/>
    <w:rsid w:val="006B230B"/>
    <w:rsid w:val="006C11C4"/>
    <w:rsid w:val="006C6181"/>
    <w:rsid w:val="00703E47"/>
    <w:rsid w:val="00704A11"/>
    <w:rsid w:val="00720714"/>
    <w:rsid w:val="00746627"/>
    <w:rsid w:val="00751991"/>
    <w:rsid w:val="00756CBE"/>
    <w:rsid w:val="00760B6D"/>
    <w:rsid w:val="00762CF5"/>
    <w:rsid w:val="00764877"/>
    <w:rsid w:val="00765439"/>
    <w:rsid w:val="00767A6D"/>
    <w:rsid w:val="0077213D"/>
    <w:rsid w:val="00772E7E"/>
    <w:rsid w:val="00781BBB"/>
    <w:rsid w:val="00790431"/>
    <w:rsid w:val="007910AF"/>
    <w:rsid w:val="00791511"/>
    <w:rsid w:val="007964AF"/>
    <w:rsid w:val="007A3EC9"/>
    <w:rsid w:val="007A6E69"/>
    <w:rsid w:val="007C226F"/>
    <w:rsid w:val="007F03FB"/>
    <w:rsid w:val="007F13FD"/>
    <w:rsid w:val="00822BF5"/>
    <w:rsid w:val="008438BE"/>
    <w:rsid w:val="00851510"/>
    <w:rsid w:val="00861851"/>
    <w:rsid w:val="00875D69"/>
    <w:rsid w:val="00877448"/>
    <w:rsid w:val="00880C08"/>
    <w:rsid w:val="008838E8"/>
    <w:rsid w:val="00897E47"/>
    <w:rsid w:val="008A1FCC"/>
    <w:rsid w:val="008A7743"/>
    <w:rsid w:val="008B2074"/>
    <w:rsid w:val="008C022F"/>
    <w:rsid w:val="008C1FBA"/>
    <w:rsid w:val="008D2AEB"/>
    <w:rsid w:val="008E0367"/>
    <w:rsid w:val="008E0ADB"/>
    <w:rsid w:val="008E503A"/>
    <w:rsid w:val="008F0182"/>
    <w:rsid w:val="008F636B"/>
    <w:rsid w:val="0090541C"/>
    <w:rsid w:val="00925968"/>
    <w:rsid w:val="00926173"/>
    <w:rsid w:val="0093016D"/>
    <w:rsid w:val="00930FAC"/>
    <w:rsid w:val="00936904"/>
    <w:rsid w:val="00947928"/>
    <w:rsid w:val="009529AF"/>
    <w:rsid w:val="00954ACF"/>
    <w:rsid w:val="00956865"/>
    <w:rsid w:val="009651C3"/>
    <w:rsid w:val="009823B1"/>
    <w:rsid w:val="00987CA3"/>
    <w:rsid w:val="00992603"/>
    <w:rsid w:val="00994728"/>
    <w:rsid w:val="009A1D49"/>
    <w:rsid w:val="009A3070"/>
    <w:rsid w:val="009A4C87"/>
    <w:rsid w:val="009B5D1B"/>
    <w:rsid w:val="009B5E89"/>
    <w:rsid w:val="009B60F2"/>
    <w:rsid w:val="009B7723"/>
    <w:rsid w:val="009C1F10"/>
    <w:rsid w:val="009C7CD8"/>
    <w:rsid w:val="009E7846"/>
    <w:rsid w:val="00A003E1"/>
    <w:rsid w:val="00A03F02"/>
    <w:rsid w:val="00A06AD6"/>
    <w:rsid w:val="00A109E2"/>
    <w:rsid w:val="00A116D8"/>
    <w:rsid w:val="00A22A8E"/>
    <w:rsid w:val="00A27AAD"/>
    <w:rsid w:val="00A302DF"/>
    <w:rsid w:val="00A36B09"/>
    <w:rsid w:val="00A37BEE"/>
    <w:rsid w:val="00A57C90"/>
    <w:rsid w:val="00A60B2D"/>
    <w:rsid w:val="00A63480"/>
    <w:rsid w:val="00A66892"/>
    <w:rsid w:val="00A717CE"/>
    <w:rsid w:val="00A72F6B"/>
    <w:rsid w:val="00AA11B3"/>
    <w:rsid w:val="00AB6EA1"/>
    <w:rsid w:val="00AC3112"/>
    <w:rsid w:val="00AD20A2"/>
    <w:rsid w:val="00AE22C0"/>
    <w:rsid w:val="00AF0619"/>
    <w:rsid w:val="00AF06FB"/>
    <w:rsid w:val="00AF4D24"/>
    <w:rsid w:val="00AF4DC1"/>
    <w:rsid w:val="00AF59B1"/>
    <w:rsid w:val="00B057D5"/>
    <w:rsid w:val="00B07325"/>
    <w:rsid w:val="00B22E99"/>
    <w:rsid w:val="00B2620A"/>
    <w:rsid w:val="00B33AE4"/>
    <w:rsid w:val="00B50279"/>
    <w:rsid w:val="00B54530"/>
    <w:rsid w:val="00B55E73"/>
    <w:rsid w:val="00B608DF"/>
    <w:rsid w:val="00B6533F"/>
    <w:rsid w:val="00B6756C"/>
    <w:rsid w:val="00B75DCE"/>
    <w:rsid w:val="00B80807"/>
    <w:rsid w:val="00B86087"/>
    <w:rsid w:val="00BA0E7A"/>
    <w:rsid w:val="00BA3110"/>
    <w:rsid w:val="00BA50BF"/>
    <w:rsid w:val="00BB416E"/>
    <w:rsid w:val="00BB5082"/>
    <w:rsid w:val="00BB5F83"/>
    <w:rsid w:val="00BB77B7"/>
    <w:rsid w:val="00BE45AA"/>
    <w:rsid w:val="00BE5E70"/>
    <w:rsid w:val="00BE75BE"/>
    <w:rsid w:val="00C0602D"/>
    <w:rsid w:val="00C06BE0"/>
    <w:rsid w:val="00C15415"/>
    <w:rsid w:val="00C22779"/>
    <w:rsid w:val="00C23ED8"/>
    <w:rsid w:val="00C454FD"/>
    <w:rsid w:val="00C70B46"/>
    <w:rsid w:val="00C82BAC"/>
    <w:rsid w:val="00C948DA"/>
    <w:rsid w:val="00CB36A7"/>
    <w:rsid w:val="00CB6A38"/>
    <w:rsid w:val="00CC1DE1"/>
    <w:rsid w:val="00CD3CBD"/>
    <w:rsid w:val="00CD7440"/>
    <w:rsid w:val="00CF66B8"/>
    <w:rsid w:val="00D2733D"/>
    <w:rsid w:val="00D31314"/>
    <w:rsid w:val="00D5024E"/>
    <w:rsid w:val="00D55001"/>
    <w:rsid w:val="00D65B50"/>
    <w:rsid w:val="00D7303A"/>
    <w:rsid w:val="00D751D9"/>
    <w:rsid w:val="00D827D4"/>
    <w:rsid w:val="00D91F6B"/>
    <w:rsid w:val="00D925CB"/>
    <w:rsid w:val="00D92DBE"/>
    <w:rsid w:val="00D96FCA"/>
    <w:rsid w:val="00DA2EA6"/>
    <w:rsid w:val="00DA3628"/>
    <w:rsid w:val="00DA5640"/>
    <w:rsid w:val="00DB0925"/>
    <w:rsid w:val="00DC697A"/>
    <w:rsid w:val="00DD29D3"/>
    <w:rsid w:val="00DE6CE9"/>
    <w:rsid w:val="00E050D3"/>
    <w:rsid w:val="00E06869"/>
    <w:rsid w:val="00E20CFD"/>
    <w:rsid w:val="00E529B8"/>
    <w:rsid w:val="00E63791"/>
    <w:rsid w:val="00E64450"/>
    <w:rsid w:val="00E67C0E"/>
    <w:rsid w:val="00E74575"/>
    <w:rsid w:val="00E81D9C"/>
    <w:rsid w:val="00E835B0"/>
    <w:rsid w:val="00E841AC"/>
    <w:rsid w:val="00E866FF"/>
    <w:rsid w:val="00E97A5F"/>
    <w:rsid w:val="00EA368E"/>
    <w:rsid w:val="00EA5675"/>
    <w:rsid w:val="00EB12B6"/>
    <w:rsid w:val="00EB65CE"/>
    <w:rsid w:val="00EC059B"/>
    <w:rsid w:val="00EC73E6"/>
    <w:rsid w:val="00ED48CD"/>
    <w:rsid w:val="00EE20C5"/>
    <w:rsid w:val="00EF5CAC"/>
    <w:rsid w:val="00EF761B"/>
    <w:rsid w:val="00F116FC"/>
    <w:rsid w:val="00F12BF4"/>
    <w:rsid w:val="00F2232F"/>
    <w:rsid w:val="00F31786"/>
    <w:rsid w:val="00F3270F"/>
    <w:rsid w:val="00F3376D"/>
    <w:rsid w:val="00F35AFA"/>
    <w:rsid w:val="00F41431"/>
    <w:rsid w:val="00F43704"/>
    <w:rsid w:val="00F5139A"/>
    <w:rsid w:val="00F5596E"/>
    <w:rsid w:val="00F61D63"/>
    <w:rsid w:val="00F66C1D"/>
    <w:rsid w:val="00F92A77"/>
    <w:rsid w:val="00F962ED"/>
    <w:rsid w:val="00FA1748"/>
    <w:rsid w:val="00FA21D8"/>
    <w:rsid w:val="00FB13F7"/>
    <w:rsid w:val="00FB7D31"/>
    <w:rsid w:val="00FC11DE"/>
    <w:rsid w:val="00FC24A6"/>
    <w:rsid w:val="00FC6657"/>
    <w:rsid w:val="00FD01C1"/>
    <w:rsid w:val="00FD7AF6"/>
    <w:rsid w:val="00FD7EB1"/>
    <w:rsid w:val="00FE699B"/>
    <w:rsid w:val="00FE6ABD"/>
    <w:rsid w:val="00FE7A07"/>
    <w:rsid w:val="00FF7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17B23"/>
  <w15:chartTrackingRefBased/>
  <w15:docId w15:val="{9CBB2B7A-5686-4A5F-9F67-2047CA8CF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6348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2C0CC0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2F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77158"/>
  </w:style>
  <w:style w:type="paragraph" w:styleId="a5">
    <w:name w:val="footer"/>
    <w:basedOn w:val="a"/>
    <w:link w:val="Char0"/>
    <w:uiPriority w:val="99"/>
    <w:unhideWhenUsed/>
    <w:rsid w:val="0037715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77158"/>
  </w:style>
  <w:style w:type="paragraph" w:styleId="a6">
    <w:name w:val="Balloon Text"/>
    <w:basedOn w:val="a"/>
    <w:link w:val="Char1"/>
    <w:uiPriority w:val="99"/>
    <w:semiHidden/>
    <w:unhideWhenUsed/>
    <w:rsid w:val="00686F5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86F5C"/>
    <w:rPr>
      <w:rFonts w:asciiTheme="majorHAnsi" w:eastAsiaTheme="majorEastAsia" w:hAnsiTheme="majorHAnsi" w:cstheme="majorBidi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A63480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2C0CC0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4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Ji Hee</cp:lastModifiedBy>
  <cp:revision>309</cp:revision>
  <dcterms:created xsi:type="dcterms:W3CDTF">2021-01-05T07:45:00Z</dcterms:created>
  <dcterms:modified xsi:type="dcterms:W3CDTF">2023-06-02T21:39:00Z</dcterms:modified>
</cp:coreProperties>
</file>